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C860E9" w14:textId="77777777" w:rsidR="00F05461" w:rsidRDefault="00000000">
      <w:pPr>
        <w:spacing w:after="280" w:line="480" w:lineRule="auto"/>
        <w:rPr>
          <w:rFonts w:ascii="Times New Roman" w:eastAsia="Times New Roman" w:hAnsi="Times New Roman" w:cs="Times New Roman"/>
          <w:b/>
          <w:i/>
          <w:sz w:val="36"/>
          <w:szCs w:val="36"/>
        </w:rPr>
      </w:pPr>
      <w:proofErr w:type="spellStart"/>
      <w:r>
        <w:rPr>
          <w:rFonts w:ascii="Times New Roman" w:eastAsia="Times New Roman" w:hAnsi="Times New Roman" w:cs="Times New Roman"/>
          <w:b/>
          <w:sz w:val="36"/>
          <w:szCs w:val="36"/>
        </w:rPr>
        <w:t>Plants</w:t>
      </w:r>
      <w:proofErr w:type="spellEnd"/>
      <w:r>
        <w:rPr>
          <w:rFonts w:ascii="Times New Roman" w:eastAsia="Times New Roman" w:hAnsi="Times New Roman" w:cs="Times New Roman"/>
          <w:b/>
          <w:sz w:val="36"/>
          <w:szCs w:val="36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b/>
          <w:sz w:val="36"/>
          <w:szCs w:val="36"/>
        </w:rPr>
        <w:t>mining</w:t>
      </w:r>
      <w:proofErr w:type="spellEnd"/>
      <w:r>
        <w:rPr>
          <w:rFonts w:ascii="Times New Roman" w:eastAsia="Times New Roman" w:hAnsi="Times New Roman" w:cs="Times New Roman"/>
          <w:b/>
          <w:sz w:val="36"/>
          <w:szCs w:val="36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36"/>
          <w:szCs w:val="36"/>
        </w:rPr>
        <w:t>subsidence</w:t>
      </w:r>
      <w:proofErr w:type="spellEnd"/>
      <w:r>
        <w:rPr>
          <w:rFonts w:ascii="Times New Roman" w:eastAsia="Times New Roman" w:hAnsi="Times New Roman" w:cs="Times New Roman"/>
          <w:b/>
          <w:sz w:val="36"/>
          <w:szCs w:val="36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36"/>
          <w:szCs w:val="36"/>
        </w:rPr>
        <w:t>reservoir</w:t>
      </w:r>
      <w:proofErr w:type="spellEnd"/>
      <w:r>
        <w:rPr>
          <w:rFonts w:ascii="Times New Roman" w:eastAsia="Times New Roman" w:hAnsi="Times New Roman" w:cs="Times New Roman"/>
          <w:b/>
          <w:sz w:val="36"/>
          <w:szCs w:val="36"/>
        </w:rPr>
        <w:t xml:space="preserve"> as a </w:t>
      </w:r>
      <w:proofErr w:type="spellStart"/>
      <w:r>
        <w:rPr>
          <w:rFonts w:ascii="Times New Roman" w:eastAsia="Times New Roman" w:hAnsi="Times New Roman" w:cs="Times New Roman"/>
          <w:b/>
          <w:sz w:val="36"/>
          <w:szCs w:val="36"/>
        </w:rPr>
        <w:t>source</w:t>
      </w:r>
      <w:proofErr w:type="spellEnd"/>
      <w:r>
        <w:rPr>
          <w:rFonts w:ascii="Times New Roman" w:eastAsia="Times New Roman" w:hAnsi="Times New Roman" w:cs="Times New Roman"/>
          <w:b/>
          <w:sz w:val="36"/>
          <w:szCs w:val="36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b/>
          <w:sz w:val="36"/>
          <w:szCs w:val="36"/>
        </w:rPr>
        <w:t>anticancer</w:t>
      </w:r>
      <w:proofErr w:type="spellEnd"/>
      <w:r>
        <w:rPr>
          <w:rFonts w:ascii="Times New Roman" w:eastAsia="Times New Roman" w:hAnsi="Times New Roman" w:cs="Times New Roman"/>
          <w:b/>
          <w:sz w:val="36"/>
          <w:szCs w:val="36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36"/>
          <w:szCs w:val="36"/>
        </w:rPr>
        <w:t>agents</w:t>
      </w:r>
      <w:proofErr w:type="spellEnd"/>
      <w:r>
        <w:rPr>
          <w:rFonts w:ascii="Times New Roman" w:eastAsia="Times New Roman" w:hAnsi="Times New Roman" w:cs="Times New Roman"/>
          <w:b/>
          <w:sz w:val="36"/>
          <w:szCs w:val="36"/>
        </w:rPr>
        <w:t xml:space="preserve">. The </w:t>
      </w:r>
      <w:proofErr w:type="spellStart"/>
      <w:r>
        <w:rPr>
          <w:rFonts w:ascii="Times New Roman" w:eastAsia="Times New Roman" w:hAnsi="Times New Roman" w:cs="Times New Roman"/>
          <w:b/>
          <w:sz w:val="36"/>
          <w:szCs w:val="36"/>
        </w:rPr>
        <w:t>case</w:t>
      </w:r>
      <w:proofErr w:type="spellEnd"/>
      <w:r>
        <w:rPr>
          <w:rFonts w:ascii="Times New Roman" w:eastAsia="Times New Roman" w:hAnsi="Times New Roman" w:cs="Times New Roman"/>
          <w:b/>
          <w:sz w:val="36"/>
          <w:szCs w:val="36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b/>
          <w:sz w:val="36"/>
          <w:szCs w:val="36"/>
        </w:rPr>
        <w:t>submerged</w:t>
      </w:r>
      <w:proofErr w:type="spellEnd"/>
      <w:r>
        <w:rPr>
          <w:rFonts w:ascii="Times New Roman" w:eastAsia="Times New Roman" w:hAnsi="Times New Roman" w:cs="Times New Roman"/>
          <w:b/>
          <w:sz w:val="36"/>
          <w:szCs w:val="36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36"/>
          <w:szCs w:val="36"/>
        </w:rPr>
        <w:t>macrophyte</w:t>
      </w:r>
      <w:proofErr w:type="spellEnd"/>
      <w:r>
        <w:rPr>
          <w:rFonts w:ascii="Times New Roman" w:eastAsia="Times New Roman" w:hAnsi="Times New Roman" w:cs="Times New Roman"/>
          <w:b/>
          <w:sz w:val="36"/>
          <w:szCs w:val="36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i/>
          <w:sz w:val="36"/>
          <w:szCs w:val="36"/>
        </w:rPr>
        <w:t>Ceratophyllum</w:t>
      </w:r>
      <w:proofErr w:type="spellEnd"/>
      <w:r>
        <w:rPr>
          <w:rFonts w:ascii="Times New Roman" w:eastAsia="Times New Roman" w:hAnsi="Times New Roman" w:cs="Times New Roman"/>
          <w:b/>
          <w:i/>
          <w:sz w:val="36"/>
          <w:szCs w:val="36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i/>
          <w:sz w:val="36"/>
          <w:szCs w:val="36"/>
        </w:rPr>
        <w:t>demersum</w:t>
      </w:r>
      <w:proofErr w:type="spellEnd"/>
    </w:p>
    <w:p w14:paraId="4C3A9439" w14:textId="77777777" w:rsidR="00F05461" w:rsidRDefault="00000000">
      <w:pPr>
        <w:spacing w:after="360" w:line="360" w:lineRule="auto"/>
        <w:rPr>
          <w:rFonts w:ascii="Times New Roman" w:eastAsia="Times New Roman" w:hAnsi="Times New Roman" w:cs="Times New Roman"/>
          <w:b/>
          <w:sz w:val="34"/>
          <w:szCs w:val="34"/>
          <w:vertAlign w:val="superscript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Maciej 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Masłyk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b/>
          <w:sz w:val="20"/>
          <w:szCs w:val="20"/>
          <w:vertAlign w:val="superscript"/>
        </w:rPr>
        <w:t>a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, Tomasz 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Lenard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b/>
          <w:sz w:val="20"/>
          <w:szCs w:val="20"/>
          <w:vertAlign w:val="superscript"/>
        </w:rPr>
        <w:t>b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, Marta Olech </w:t>
      </w:r>
      <w:r>
        <w:rPr>
          <w:rFonts w:ascii="Times New Roman" w:eastAsia="Times New Roman" w:hAnsi="Times New Roman" w:cs="Times New Roman"/>
          <w:b/>
          <w:sz w:val="20"/>
          <w:szCs w:val="20"/>
          <w:vertAlign w:val="superscript"/>
        </w:rPr>
        <w:t>c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, Aleksandra Martyna </w:t>
      </w:r>
      <w:r>
        <w:rPr>
          <w:rFonts w:ascii="Times New Roman" w:eastAsia="Times New Roman" w:hAnsi="Times New Roman" w:cs="Times New Roman"/>
          <w:b/>
          <w:sz w:val="20"/>
          <w:szCs w:val="20"/>
          <w:vertAlign w:val="superscript"/>
        </w:rPr>
        <w:t>a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,</w:t>
      </w:r>
      <w:r>
        <w:rPr>
          <w:rFonts w:ascii="Times New Roman" w:eastAsia="Times New Roman" w:hAnsi="Times New Roman" w:cs="Times New Roman"/>
          <w:b/>
          <w:sz w:val="20"/>
          <w:szCs w:val="20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Małgorzata 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Poniewozik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b/>
          <w:sz w:val="20"/>
          <w:szCs w:val="20"/>
          <w:vertAlign w:val="superscript"/>
        </w:rPr>
        <w:t>d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,  Anna Boguszewska-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Czubara</w:t>
      </w:r>
      <w:r>
        <w:rPr>
          <w:rFonts w:ascii="Times New Roman" w:eastAsia="Times New Roman" w:hAnsi="Times New Roman" w:cs="Times New Roman"/>
          <w:b/>
          <w:sz w:val="20"/>
          <w:szCs w:val="20"/>
          <w:vertAlign w:val="superscript"/>
        </w:rPr>
        <w:t>e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, Elżbieta Kochanowicz </w:t>
      </w:r>
      <w:r>
        <w:rPr>
          <w:rFonts w:ascii="Times New Roman" w:eastAsia="Times New Roman" w:hAnsi="Times New Roman" w:cs="Times New Roman"/>
          <w:b/>
          <w:sz w:val="20"/>
          <w:szCs w:val="20"/>
          <w:vertAlign w:val="superscript"/>
        </w:rPr>
        <w:t>a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, Paweł Czubak </w:t>
      </w:r>
      <w:r>
        <w:rPr>
          <w:rFonts w:ascii="Times New Roman" w:eastAsia="Times New Roman" w:hAnsi="Times New Roman" w:cs="Times New Roman"/>
          <w:b/>
          <w:sz w:val="20"/>
          <w:szCs w:val="20"/>
          <w:vertAlign w:val="superscript"/>
        </w:rPr>
        <w:t>a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, and Konrad Kubiński </w:t>
      </w:r>
      <w:r>
        <w:rPr>
          <w:rFonts w:ascii="Times New Roman" w:eastAsia="Times New Roman" w:hAnsi="Times New Roman" w:cs="Times New Roman"/>
          <w:b/>
          <w:sz w:val="20"/>
          <w:szCs w:val="20"/>
          <w:vertAlign w:val="superscript"/>
        </w:rPr>
        <w:t xml:space="preserve">a </w:t>
      </w:r>
      <w:r>
        <w:rPr>
          <w:rFonts w:ascii="Times New Roman" w:eastAsia="Times New Roman" w:hAnsi="Times New Roman" w:cs="Times New Roman"/>
          <w:b/>
          <w:sz w:val="34"/>
          <w:szCs w:val="34"/>
          <w:vertAlign w:val="superscript"/>
        </w:rPr>
        <w:t>*</w:t>
      </w:r>
    </w:p>
    <w:p w14:paraId="7E5536C7" w14:textId="77777777" w:rsidR="00F05461" w:rsidRDefault="00000000">
      <w:pPr>
        <w:spacing w:after="0" w:line="360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26"/>
          <w:szCs w:val="26"/>
          <w:vertAlign w:val="superscript"/>
        </w:rPr>
        <w:t>a</w:t>
      </w:r>
      <w:r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6"/>
          <w:szCs w:val="16"/>
        </w:rPr>
        <w:t>Department</w:t>
      </w:r>
      <w:proofErr w:type="spellEnd"/>
      <w:r>
        <w:rPr>
          <w:rFonts w:ascii="Times New Roman" w:eastAsia="Times New Roman" w:hAnsi="Times New Roman" w:cs="Times New Roman"/>
          <w:sz w:val="16"/>
          <w:szCs w:val="16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16"/>
          <w:szCs w:val="16"/>
        </w:rPr>
        <w:t>Molecular</w:t>
      </w:r>
      <w:proofErr w:type="spellEnd"/>
      <w:r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6"/>
          <w:szCs w:val="16"/>
        </w:rPr>
        <w:t>Biology</w:t>
      </w:r>
      <w:proofErr w:type="spellEnd"/>
      <w:r>
        <w:rPr>
          <w:rFonts w:ascii="Times New Roman" w:eastAsia="Times New Roman" w:hAnsi="Times New Roman" w:cs="Times New Roman"/>
          <w:sz w:val="16"/>
          <w:szCs w:val="16"/>
        </w:rPr>
        <w:t xml:space="preserve">, The John Paul II </w:t>
      </w:r>
      <w:proofErr w:type="spellStart"/>
      <w:r>
        <w:rPr>
          <w:rFonts w:ascii="Times New Roman" w:eastAsia="Times New Roman" w:hAnsi="Times New Roman" w:cs="Times New Roman"/>
          <w:sz w:val="16"/>
          <w:szCs w:val="16"/>
        </w:rPr>
        <w:t>Catholic</w:t>
      </w:r>
      <w:proofErr w:type="spellEnd"/>
      <w:r>
        <w:rPr>
          <w:rFonts w:ascii="Times New Roman" w:eastAsia="Times New Roman" w:hAnsi="Times New Roman" w:cs="Times New Roman"/>
          <w:sz w:val="16"/>
          <w:szCs w:val="16"/>
        </w:rPr>
        <w:t xml:space="preserve"> University of Lublin, ul. Konstantynów 1i, 20-708 Lublin, Poland</w:t>
      </w:r>
    </w:p>
    <w:p w14:paraId="26237BF6" w14:textId="77777777" w:rsidR="00F05461" w:rsidRDefault="00000000">
      <w:pPr>
        <w:spacing w:after="0" w:line="360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26"/>
          <w:szCs w:val="26"/>
          <w:vertAlign w:val="superscript"/>
        </w:rPr>
        <w:t>b</w:t>
      </w:r>
      <w:r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6"/>
          <w:szCs w:val="16"/>
        </w:rPr>
        <w:t>Department</w:t>
      </w:r>
      <w:proofErr w:type="spellEnd"/>
      <w:r>
        <w:rPr>
          <w:rFonts w:ascii="Times New Roman" w:eastAsia="Times New Roman" w:hAnsi="Times New Roman" w:cs="Times New Roman"/>
          <w:sz w:val="16"/>
          <w:szCs w:val="16"/>
        </w:rPr>
        <w:t xml:space="preserve"> of  </w:t>
      </w:r>
      <w:proofErr w:type="spellStart"/>
      <w:r>
        <w:rPr>
          <w:rFonts w:ascii="Times New Roman" w:eastAsia="Times New Roman" w:hAnsi="Times New Roman" w:cs="Times New Roman"/>
          <w:sz w:val="16"/>
          <w:szCs w:val="16"/>
        </w:rPr>
        <w:t>Animal</w:t>
      </w:r>
      <w:proofErr w:type="spellEnd"/>
      <w:r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6"/>
          <w:szCs w:val="16"/>
        </w:rPr>
        <w:t>Physiology</w:t>
      </w:r>
      <w:proofErr w:type="spellEnd"/>
      <w:r>
        <w:rPr>
          <w:rFonts w:ascii="Times New Roman" w:eastAsia="Times New Roman" w:hAnsi="Times New Roman" w:cs="Times New Roman"/>
          <w:sz w:val="16"/>
          <w:szCs w:val="16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16"/>
          <w:szCs w:val="16"/>
        </w:rPr>
        <w:t>Toxicology</w:t>
      </w:r>
      <w:proofErr w:type="spellEnd"/>
      <w:r>
        <w:rPr>
          <w:rFonts w:ascii="Times New Roman" w:eastAsia="Times New Roman" w:hAnsi="Times New Roman" w:cs="Times New Roman"/>
          <w:sz w:val="16"/>
          <w:szCs w:val="16"/>
        </w:rPr>
        <w:t xml:space="preserve">, The John Paul II </w:t>
      </w:r>
      <w:proofErr w:type="spellStart"/>
      <w:r>
        <w:rPr>
          <w:rFonts w:ascii="Times New Roman" w:eastAsia="Times New Roman" w:hAnsi="Times New Roman" w:cs="Times New Roman"/>
          <w:sz w:val="16"/>
          <w:szCs w:val="16"/>
        </w:rPr>
        <w:t>Catholic</w:t>
      </w:r>
      <w:proofErr w:type="spellEnd"/>
      <w:r>
        <w:rPr>
          <w:rFonts w:ascii="Times New Roman" w:eastAsia="Times New Roman" w:hAnsi="Times New Roman" w:cs="Times New Roman"/>
          <w:sz w:val="16"/>
          <w:szCs w:val="16"/>
        </w:rPr>
        <w:t xml:space="preserve"> University of Lublin, ul. Konstantynów 1i, 20-708 Lublin, Poland</w:t>
      </w:r>
    </w:p>
    <w:p w14:paraId="3A575606" w14:textId="77777777" w:rsidR="00F05461" w:rsidRDefault="00000000">
      <w:pPr>
        <w:spacing w:after="0" w:line="360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26"/>
          <w:szCs w:val="26"/>
          <w:vertAlign w:val="superscript"/>
        </w:rPr>
        <w:t>c</w:t>
      </w:r>
      <w:r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6"/>
          <w:szCs w:val="16"/>
        </w:rPr>
        <w:t>Department</w:t>
      </w:r>
      <w:proofErr w:type="spellEnd"/>
      <w:r>
        <w:rPr>
          <w:rFonts w:ascii="Times New Roman" w:eastAsia="Times New Roman" w:hAnsi="Times New Roman" w:cs="Times New Roman"/>
          <w:sz w:val="16"/>
          <w:szCs w:val="16"/>
        </w:rPr>
        <w:t xml:space="preserve"> of Pharmaceutical </w:t>
      </w:r>
      <w:proofErr w:type="spellStart"/>
      <w:r>
        <w:rPr>
          <w:rFonts w:ascii="Times New Roman" w:eastAsia="Times New Roman" w:hAnsi="Times New Roman" w:cs="Times New Roman"/>
          <w:sz w:val="16"/>
          <w:szCs w:val="16"/>
        </w:rPr>
        <w:t>Botany</w:t>
      </w:r>
      <w:proofErr w:type="spellEnd"/>
      <w:r>
        <w:rPr>
          <w:rFonts w:ascii="Times New Roman" w:eastAsia="Times New Roman" w:hAnsi="Times New Roman" w:cs="Times New Roman"/>
          <w:sz w:val="16"/>
          <w:szCs w:val="16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16"/>
          <w:szCs w:val="16"/>
        </w:rPr>
        <w:t>Medical</w:t>
      </w:r>
      <w:proofErr w:type="spellEnd"/>
      <w:r>
        <w:rPr>
          <w:rFonts w:ascii="Times New Roman" w:eastAsia="Times New Roman" w:hAnsi="Times New Roman" w:cs="Times New Roman"/>
          <w:sz w:val="16"/>
          <w:szCs w:val="16"/>
        </w:rPr>
        <w:t xml:space="preserve"> University of Lublin, ul. Chodźki 1, 20-093 Lublin, Poland</w:t>
      </w:r>
    </w:p>
    <w:p w14:paraId="438BECDC" w14:textId="77777777" w:rsidR="00F05461" w:rsidRDefault="00000000">
      <w:pPr>
        <w:spacing w:after="0" w:line="360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26"/>
          <w:szCs w:val="26"/>
          <w:vertAlign w:val="superscript"/>
        </w:rPr>
        <w:t xml:space="preserve">d </w:t>
      </w:r>
      <w:proofErr w:type="spellStart"/>
      <w:r>
        <w:rPr>
          <w:rFonts w:ascii="Times New Roman" w:eastAsia="Times New Roman" w:hAnsi="Times New Roman" w:cs="Times New Roman"/>
          <w:sz w:val="16"/>
          <w:szCs w:val="16"/>
        </w:rPr>
        <w:t>Department</w:t>
      </w:r>
      <w:proofErr w:type="spellEnd"/>
      <w:r>
        <w:rPr>
          <w:rFonts w:ascii="Times New Roman" w:eastAsia="Times New Roman" w:hAnsi="Times New Roman" w:cs="Times New Roman"/>
          <w:sz w:val="16"/>
          <w:szCs w:val="16"/>
        </w:rPr>
        <w:t xml:space="preserve"> of Plant </w:t>
      </w:r>
      <w:proofErr w:type="spellStart"/>
      <w:r>
        <w:rPr>
          <w:rFonts w:ascii="Times New Roman" w:eastAsia="Times New Roman" w:hAnsi="Times New Roman" w:cs="Times New Roman"/>
          <w:sz w:val="16"/>
          <w:szCs w:val="16"/>
        </w:rPr>
        <w:t>Physiology</w:t>
      </w:r>
      <w:proofErr w:type="spellEnd"/>
      <w:r>
        <w:rPr>
          <w:rFonts w:ascii="Times New Roman" w:eastAsia="Times New Roman" w:hAnsi="Times New Roman" w:cs="Times New Roman"/>
          <w:sz w:val="16"/>
          <w:szCs w:val="16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16"/>
          <w:szCs w:val="16"/>
        </w:rPr>
        <w:t>Biotechnology</w:t>
      </w:r>
      <w:proofErr w:type="spellEnd"/>
      <w:r>
        <w:rPr>
          <w:rFonts w:ascii="Times New Roman" w:eastAsia="Times New Roman" w:hAnsi="Times New Roman" w:cs="Times New Roman"/>
          <w:sz w:val="16"/>
          <w:szCs w:val="16"/>
        </w:rPr>
        <w:t xml:space="preserve">, The John Paul II </w:t>
      </w:r>
      <w:proofErr w:type="spellStart"/>
      <w:r>
        <w:rPr>
          <w:rFonts w:ascii="Times New Roman" w:eastAsia="Times New Roman" w:hAnsi="Times New Roman" w:cs="Times New Roman"/>
          <w:sz w:val="16"/>
          <w:szCs w:val="16"/>
        </w:rPr>
        <w:t>Catholic</w:t>
      </w:r>
      <w:proofErr w:type="spellEnd"/>
      <w:r>
        <w:rPr>
          <w:rFonts w:ascii="Times New Roman" w:eastAsia="Times New Roman" w:hAnsi="Times New Roman" w:cs="Times New Roman"/>
          <w:sz w:val="16"/>
          <w:szCs w:val="16"/>
        </w:rPr>
        <w:t xml:space="preserve"> University of Lublin, ul. Konstantynów 1i, 20-708 Lublin, Poland</w:t>
      </w:r>
    </w:p>
    <w:p w14:paraId="6A0A951A" w14:textId="77777777" w:rsidR="00F05461" w:rsidRDefault="00000000">
      <w:pPr>
        <w:spacing w:after="360" w:line="360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26"/>
          <w:szCs w:val="26"/>
          <w:vertAlign w:val="superscript"/>
        </w:rPr>
        <w:t xml:space="preserve">e </w:t>
      </w:r>
      <w:r>
        <w:rPr>
          <w:rFonts w:ascii="Times New Roman" w:eastAsia="Times New Roman" w:hAnsi="Times New Roman" w:cs="Times New Roman"/>
          <w:sz w:val="16"/>
          <w:szCs w:val="16"/>
        </w:rPr>
        <w:t xml:space="preserve">Chair and </w:t>
      </w:r>
      <w:proofErr w:type="spellStart"/>
      <w:r>
        <w:rPr>
          <w:rFonts w:ascii="Times New Roman" w:eastAsia="Times New Roman" w:hAnsi="Times New Roman" w:cs="Times New Roman"/>
          <w:sz w:val="16"/>
          <w:szCs w:val="16"/>
        </w:rPr>
        <w:t>Department</w:t>
      </w:r>
      <w:proofErr w:type="spellEnd"/>
      <w:r>
        <w:rPr>
          <w:rFonts w:ascii="Times New Roman" w:eastAsia="Times New Roman" w:hAnsi="Times New Roman" w:cs="Times New Roman"/>
          <w:sz w:val="16"/>
          <w:szCs w:val="16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16"/>
          <w:szCs w:val="16"/>
        </w:rPr>
        <w:t>Medical</w:t>
      </w:r>
      <w:proofErr w:type="spellEnd"/>
      <w:r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6"/>
          <w:szCs w:val="16"/>
        </w:rPr>
        <w:t>Chemistry</w:t>
      </w:r>
      <w:proofErr w:type="spellEnd"/>
      <w:r>
        <w:rPr>
          <w:rFonts w:ascii="Times New Roman" w:eastAsia="Times New Roman" w:hAnsi="Times New Roman" w:cs="Times New Roman"/>
          <w:sz w:val="16"/>
          <w:szCs w:val="16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16"/>
          <w:szCs w:val="16"/>
        </w:rPr>
        <w:t>Medical</w:t>
      </w:r>
      <w:proofErr w:type="spellEnd"/>
      <w:r>
        <w:rPr>
          <w:rFonts w:ascii="Times New Roman" w:eastAsia="Times New Roman" w:hAnsi="Times New Roman" w:cs="Times New Roman"/>
          <w:sz w:val="16"/>
          <w:szCs w:val="16"/>
        </w:rPr>
        <w:t xml:space="preserve"> University of Lublin, ul. Chodźki 4a, 20-093 Lublin, Poland</w:t>
      </w:r>
    </w:p>
    <w:p w14:paraId="3306F6D7" w14:textId="77777777" w:rsidR="00F05461" w:rsidRDefault="00000000">
      <w:pPr>
        <w:spacing w:after="0" w:line="360" w:lineRule="auto"/>
        <w:jc w:val="both"/>
        <w:rPr>
          <w:rFonts w:ascii="Times New Roman" w:eastAsia="Times New Roman" w:hAnsi="Times New Roman" w:cs="Times New Roman"/>
          <w:color w:val="0563C1"/>
          <w:sz w:val="16"/>
          <w:szCs w:val="16"/>
        </w:rPr>
      </w:pPr>
      <w:r>
        <w:rPr>
          <w:rFonts w:ascii="Times New Roman" w:eastAsia="Times New Roman" w:hAnsi="Times New Roman" w:cs="Times New Roman"/>
          <w:sz w:val="16"/>
          <w:szCs w:val="16"/>
        </w:rPr>
        <w:t xml:space="preserve">*    </w:t>
      </w:r>
      <w:proofErr w:type="spellStart"/>
      <w:r>
        <w:rPr>
          <w:rFonts w:ascii="Times New Roman" w:eastAsia="Times New Roman" w:hAnsi="Times New Roman" w:cs="Times New Roman"/>
          <w:sz w:val="16"/>
          <w:szCs w:val="16"/>
        </w:rPr>
        <w:t>Correspondence</w:t>
      </w:r>
      <w:proofErr w:type="spellEnd"/>
      <w:r>
        <w:rPr>
          <w:rFonts w:ascii="Times New Roman" w:eastAsia="Times New Roman" w:hAnsi="Times New Roman" w:cs="Times New Roman"/>
          <w:sz w:val="16"/>
          <w:szCs w:val="16"/>
        </w:rPr>
        <w:t xml:space="preserve">: </w:t>
      </w:r>
      <w:r>
        <w:rPr>
          <w:rFonts w:ascii="Times New Roman" w:eastAsia="Times New Roman" w:hAnsi="Times New Roman" w:cs="Times New Roman"/>
          <w:color w:val="0563C1"/>
          <w:sz w:val="16"/>
          <w:szCs w:val="16"/>
        </w:rPr>
        <w:t>kubin@kul.pl</w:t>
      </w:r>
    </w:p>
    <w:p w14:paraId="2D385B44" w14:textId="77777777" w:rsidR="00F05461" w:rsidRDefault="00F05461">
      <w:pPr>
        <w:spacing w:after="0" w:line="480" w:lineRule="auto"/>
        <w:jc w:val="both"/>
        <w:rPr>
          <w:rFonts w:ascii="Times New Roman" w:eastAsia="Times New Roman" w:hAnsi="Times New Roman" w:cs="Times New Roman"/>
          <w:sz w:val="18"/>
          <w:szCs w:val="18"/>
          <w:vertAlign w:val="superscript"/>
        </w:rPr>
      </w:pPr>
    </w:p>
    <w:p w14:paraId="66120C47" w14:textId="77777777" w:rsidR="00F05461" w:rsidRDefault="00F05461">
      <w:pPr>
        <w:spacing w:after="0" w:line="480" w:lineRule="auto"/>
        <w:jc w:val="both"/>
        <w:rPr>
          <w:b/>
        </w:rPr>
      </w:pPr>
    </w:p>
    <w:p w14:paraId="5D6DF20F" w14:textId="77777777" w:rsidR="00F05461" w:rsidRDefault="00000000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sz w:val="34"/>
          <w:szCs w:val="34"/>
        </w:rPr>
      </w:pPr>
      <w:r>
        <w:rPr>
          <w:rFonts w:ascii="Times New Roman" w:eastAsia="Times New Roman" w:hAnsi="Times New Roman" w:cs="Times New Roman"/>
          <w:b/>
          <w:sz w:val="34"/>
          <w:szCs w:val="34"/>
        </w:rPr>
        <w:t>SUPPLEMENTARY INFORMATION</w:t>
      </w:r>
    </w:p>
    <w:p w14:paraId="5DEC035D" w14:textId="77777777" w:rsidR="00F05461" w:rsidRDefault="00F05461">
      <w:pPr>
        <w:spacing w:after="0" w:line="240" w:lineRule="auto"/>
        <w:jc w:val="center"/>
        <w:rPr>
          <w:rFonts w:ascii="Times New Roman" w:eastAsia="Times New Roman" w:hAnsi="Times New Roman" w:cs="Times New Roman"/>
          <w:b/>
        </w:rPr>
      </w:pPr>
    </w:p>
    <w:p w14:paraId="4249DF6D" w14:textId="77777777" w:rsidR="00F05461" w:rsidRDefault="00000000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Supplementary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S1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ptimiz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arameter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or the LC-ESI-MS/M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qualitativ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alys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270D2DDE" w14:textId="77777777" w:rsidR="00F05461" w:rsidRDefault="00F05461">
      <w:pPr>
        <w:spacing w:after="0" w:line="240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8506" w:type="dxa"/>
        <w:jc w:val="center"/>
        <w:tblLayout w:type="fixed"/>
        <w:tblLook w:val="0000" w:firstRow="0" w:lastRow="0" w:firstColumn="0" w:lastColumn="0" w:noHBand="0" w:noVBand="0"/>
      </w:tblPr>
      <w:tblGrid>
        <w:gridCol w:w="2692"/>
        <w:gridCol w:w="1134"/>
        <w:gridCol w:w="1277"/>
        <w:gridCol w:w="1701"/>
        <w:gridCol w:w="1702"/>
      </w:tblGrid>
      <w:tr w:rsidR="00F05461" w14:paraId="714BDB99" w14:textId="77777777">
        <w:trPr>
          <w:cantSplit/>
          <w:jc w:val="center"/>
        </w:trPr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A56C40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mpound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369B7B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  <w:t>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[min]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F79B6B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[M-H]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-</w:t>
            </w:r>
          </w:p>
          <w:p w14:paraId="43123AA0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[m/z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5FF58D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Fragment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ons</w:t>
            </w:r>
            <w:proofErr w:type="spellEnd"/>
          </w:p>
          <w:p w14:paraId="555BEB80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[m/z]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668011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lisio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nerg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[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V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]</w:t>
            </w:r>
          </w:p>
        </w:tc>
      </w:tr>
      <w:tr w:rsidR="00F05461" w14:paraId="23FD9B4A" w14:textId="77777777">
        <w:trPr>
          <w:cantSplit/>
          <w:jc w:val="center"/>
        </w:trPr>
        <w:tc>
          <w:tcPr>
            <w:tcW w:w="85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346B1B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henoli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cids</w:t>
            </w:r>
            <w:proofErr w:type="spellEnd"/>
          </w:p>
        </w:tc>
      </w:tr>
      <w:tr w:rsidR="00F05461" w14:paraId="1DF6006C" w14:textId="77777777">
        <w:trPr>
          <w:cantSplit/>
          <w:jc w:val="center"/>
        </w:trPr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3B2D5D" w14:textId="77777777" w:rsidR="00F05461" w:rsidRDefault="00000000">
            <w:pPr>
              <w:widowControl w:val="0"/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ll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482D91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16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08D2EB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8.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904089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8.9</w:t>
            </w:r>
          </w:p>
          <w:p w14:paraId="3E08A654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4.9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E1C732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6</w:t>
            </w:r>
          </w:p>
          <w:p w14:paraId="2CA3AB79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4</w:t>
            </w:r>
          </w:p>
        </w:tc>
      </w:tr>
      <w:tr w:rsidR="00F05461" w14:paraId="67BE7D57" w14:textId="77777777">
        <w:trPr>
          <w:cantSplit/>
          <w:jc w:val="center"/>
        </w:trPr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7B034F" w14:textId="77777777" w:rsidR="00F05461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tocatechu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3A9988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42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20DA36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2.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602CD2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.9</w:t>
            </w:r>
          </w:p>
          <w:p w14:paraId="4DA46102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7.8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2A7912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6</w:t>
            </w:r>
          </w:p>
          <w:p w14:paraId="16737E3C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8</w:t>
            </w:r>
          </w:p>
        </w:tc>
      </w:tr>
      <w:tr w:rsidR="00F05461" w14:paraId="08318D13" w14:textId="77777777">
        <w:trPr>
          <w:cantSplit/>
          <w:jc w:val="center"/>
        </w:trPr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DB5FA1" w14:textId="77777777" w:rsidR="00F05461" w:rsidRDefault="00000000">
            <w:pPr>
              <w:widowControl w:val="0"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-Caffeoylquinic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F061FB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29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EBA064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2.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74FDBD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1.1</w:t>
            </w:r>
          </w:p>
          <w:p w14:paraId="0836F43C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8.9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445A98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0</w:t>
            </w:r>
          </w:p>
          <w:p w14:paraId="3C5446EC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0</w:t>
            </w:r>
          </w:p>
        </w:tc>
      </w:tr>
      <w:tr w:rsidR="00F05461" w14:paraId="35F31B43" w14:textId="77777777">
        <w:trPr>
          <w:cantSplit/>
          <w:jc w:val="center"/>
        </w:trPr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FDD45C" w14:textId="77777777" w:rsidR="00F05461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-Hydroxybenzoic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C8D20B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84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2EDD50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6.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ED46DE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C46F6B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8</w:t>
            </w:r>
          </w:p>
        </w:tc>
      </w:tr>
      <w:tr w:rsidR="00F05461" w14:paraId="2F7E3D41" w14:textId="77777777">
        <w:trPr>
          <w:cantSplit/>
          <w:trHeight w:val="558"/>
          <w:jc w:val="center"/>
        </w:trPr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69A671" w14:textId="77777777" w:rsidR="00F05461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ntis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23135E" w14:textId="77777777" w:rsidR="00F05461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45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AAE095" w14:textId="77777777" w:rsidR="00F05461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2.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766908" w14:textId="77777777" w:rsidR="00F05461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.9</w:t>
            </w:r>
          </w:p>
          <w:p w14:paraId="4DA81486" w14:textId="77777777" w:rsidR="00F05461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7.8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28307F" w14:textId="77777777" w:rsidR="00F05461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10</w:t>
            </w:r>
          </w:p>
          <w:p w14:paraId="54D94D7B" w14:textId="77777777" w:rsidR="00F05461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2</w:t>
            </w:r>
          </w:p>
        </w:tc>
      </w:tr>
      <w:tr w:rsidR="00F05461" w14:paraId="6F403F5E" w14:textId="77777777">
        <w:trPr>
          <w:cantSplit/>
          <w:jc w:val="center"/>
        </w:trPr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00AABA" w14:textId="77777777" w:rsidR="00F05461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nil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A25951" w14:textId="77777777" w:rsidR="00F05461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49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4957A8" w14:textId="77777777" w:rsidR="00F05461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6.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B4C310" w14:textId="77777777" w:rsidR="00F05461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7.9</w:t>
            </w:r>
          </w:p>
          <w:p w14:paraId="7DAC208A" w14:textId="77777777" w:rsidR="00F05461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694545" w14:textId="77777777" w:rsidR="00F05461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8</w:t>
            </w:r>
          </w:p>
          <w:p w14:paraId="14933AB7" w14:textId="77777777" w:rsidR="00F05461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2</w:t>
            </w:r>
          </w:p>
        </w:tc>
      </w:tr>
      <w:tr w:rsidR="00F05461" w14:paraId="1CC75579" w14:textId="77777777">
        <w:trPr>
          <w:cantSplit/>
          <w:jc w:val="center"/>
        </w:trPr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CBDE88" w14:textId="77777777" w:rsidR="00F05461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yring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24B1BE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44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C3918E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6.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B3ABA9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2.8</w:t>
            </w:r>
          </w:p>
          <w:p w14:paraId="4CCD3947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1.9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1B2C2F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4</w:t>
            </w:r>
          </w:p>
          <w:p w14:paraId="457B0DA5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2</w:t>
            </w:r>
          </w:p>
        </w:tc>
      </w:tr>
      <w:tr w:rsidR="00F05461" w14:paraId="23CAEEC1" w14:textId="77777777">
        <w:trPr>
          <w:cantSplit/>
          <w:jc w:val="center"/>
        </w:trPr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26D754" w14:textId="77777777" w:rsidR="00F05461" w:rsidRDefault="00000000">
            <w:pPr>
              <w:widowControl w:val="0"/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ffe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1F7939" w14:textId="77777777" w:rsidR="00F05461" w:rsidRDefault="00000000">
            <w:pPr>
              <w:widowControl w:val="0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69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7A5307" w14:textId="77777777" w:rsidR="00F05461" w:rsidRDefault="00000000">
            <w:pPr>
              <w:widowControl w:val="0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8.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D00CC9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8.9</w:t>
            </w:r>
          </w:p>
          <w:p w14:paraId="24873B4F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4.9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FB19B1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0</w:t>
            </w:r>
          </w:p>
          <w:p w14:paraId="26158CE5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0</w:t>
            </w:r>
          </w:p>
        </w:tc>
      </w:tr>
      <w:tr w:rsidR="00F05461" w14:paraId="52DE19F5" w14:textId="77777777">
        <w:trPr>
          <w:cantSplit/>
          <w:jc w:val="center"/>
        </w:trPr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36397B" w14:textId="77777777" w:rsidR="00F05461" w:rsidRDefault="00000000">
            <w:pPr>
              <w:widowControl w:val="0"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-Hydroxybenzoic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47F595" w14:textId="77777777" w:rsidR="00F05461" w:rsidRDefault="00000000">
            <w:pPr>
              <w:widowControl w:val="0"/>
              <w:tabs>
                <w:tab w:val="left" w:pos="255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1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A51D10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6.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58B0AD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</w:p>
          <w:p w14:paraId="477EA9B9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4205FB" w14:textId="77777777" w:rsidR="00F05461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6</w:t>
            </w:r>
          </w:p>
          <w:p w14:paraId="3CEC5DFA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8</w:t>
            </w:r>
          </w:p>
        </w:tc>
      </w:tr>
      <w:tr w:rsidR="00F05461" w14:paraId="359416E7" w14:textId="77777777">
        <w:trPr>
          <w:cantSplit/>
          <w:jc w:val="center"/>
        </w:trPr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96B98D" w14:textId="77777777" w:rsidR="00F0546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-Hydroxycinnamic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i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umar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i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591F22" w14:textId="77777777" w:rsidR="00F05461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1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0C04B7" w14:textId="77777777" w:rsidR="00F05461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2.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1D9E26" w14:textId="77777777" w:rsidR="00F05461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9</w:t>
            </w:r>
          </w:p>
          <w:p w14:paraId="2B48DE17" w14:textId="77777777" w:rsidR="00F05461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7CDA5F" w14:textId="77777777" w:rsidR="00F05461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4</w:t>
            </w:r>
          </w:p>
          <w:p w14:paraId="41D222F6" w14:textId="77777777" w:rsidR="00F05461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4</w:t>
            </w:r>
          </w:p>
        </w:tc>
      </w:tr>
      <w:tr w:rsidR="00F05461" w14:paraId="58E9E7AF" w14:textId="77777777">
        <w:trPr>
          <w:cantSplit/>
          <w:jc w:val="center"/>
        </w:trPr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3F661A" w14:textId="77777777" w:rsidR="00F05461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nap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3CA02D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47</w:t>
            </w:r>
          </w:p>
          <w:p w14:paraId="34D9C90C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94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029E03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2.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74ABF6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1</w:t>
            </w:r>
          </w:p>
          <w:p w14:paraId="6BF5D228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8.9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8C47E9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6</w:t>
            </w:r>
          </w:p>
          <w:p w14:paraId="30AF8764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0</w:t>
            </w:r>
          </w:p>
        </w:tc>
      </w:tr>
      <w:tr w:rsidR="00F05461" w14:paraId="73A2CF56" w14:textId="77777777">
        <w:trPr>
          <w:cantSplit/>
          <w:jc w:val="center"/>
        </w:trPr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6A150B" w14:textId="77777777" w:rsidR="00F05461" w:rsidRDefault="00000000">
            <w:pPr>
              <w:widowControl w:val="0"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rul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B61320" w14:textId="77777777" w:rsidR="00F05461" w:rsidRDefault="00000000">
            <w:pPr>
              <w:widowControl w:val="0"/>
              <w:tabs>
                <w:tab w:val="left" w:pos="255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87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087B16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2.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66A0E8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3.9</w:t>
            </w:r>
          </w:p>
          <w:p w14:paraId="0037BAAE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7.9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0142E1" w14:textId="77777777" w:rsidR="00F05461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6</w:t>
            </w:r>
          </w:p>
          <w:p w14:paraId="4C6FAF3F" w14:textId="77777777" w:rsidR="00F05461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2</w:t>
            </w:r>
          </w:p>
        </w:tc>
      </w:tr>
      <w:tr w:rsidR="00F05461" w14:paraId="5EB44DAD" w14:textId="77777777">
        <w:trPr>
          <w:cantSplit/>
          <w:jc w:val="center"/>
        </w:trPr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F91313" w14:textId="77777777" w:rsidR="00F05461" w:rsidRDefault="00000000">
            <w:pPr>
              <w:widowControl w:val="0"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soferul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5D8B0E" w14:textId="77777777" w:rsidR="00F05461" w:rsidRDefault="00000000">
            <w:pPr>
              <w:widowControl w:val="0"/>
              <w:tabs>
                <w:tab w:val="left" w:pos="255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55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AC790B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2.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AC767B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3.9</w:t>
            </w:r>
          </w:p>
          <w:p w14:paraId="2E4A4492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7.9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35607D" w14:textId="77777777" w:rsidR="00F05461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6</w:t>
            </w:r>
          </w:p>
          <w:p w14:paraId="04C3983F" w14:textId="77777777" w:rsidR="00F05461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2</w:t>
            </w:r>
          </w:p>
        </w:tc>
      </w:tr>
      <w:tr w:rsidR="00F05461" w14:paraId="639F4268" w14:textId="77777777">
        <w:trPr>
          <w:cantSplit/>
          <w:jc w:val="center"/>
        </w:trPr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14C6CE" w14:textId="77777777" w:rsidR="00F05461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osmarin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1BA853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91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1549AD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8.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B83D4C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0.8</w:t>
            </w:r>
          </w:p>
          <w:p w14:paraId="74148970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6.8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E97F0E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0</w:t>
            </w:r>
          </w:p>
          <w:p w14:paraId="62BC0F2E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2</w:t>
            </w:r>
          </w:p>
        </w:tc>
      </w:tr>
      <w:tr w:rsidR="00F05461" w14:paraId="618F85E9" w14:textId="77777777">
        <w:trPr>
          <w:cantSplit/>
          <w:jc w:val="center"/>
        </w:trPr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C382CB" w14:textId="77777777" w:rsidR="00F05461" w:rsidRDefault="00000000">
            <w:pPr>
              <w:widowControl w:val="0"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-Hydroxycinnamic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i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3A7D9EFB" w14:textId="77777777" w:rsidR="00F05461" w:rsidRDefault="00000000">
            <w:pPr>
              <w:widowControl w:val="0"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umar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i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48D921" w14:textId="77777777" w:rsidR="00F05461" w:rsidRDefault="00000000">
            <w:pPr>
              <w:widowControl w:val="0"/>
              <w:tabs>
                <w:tab w:val="left" w:pos="255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05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BE8795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2.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640245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9</w:t>
            </w:r>
          </w:p>
          <w:p w14:paraId="0CB8008D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F9C8B7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4</w:t>
            </w:r>
          </w:p>
          <w:p w14:paraId="4E95BD64" w14:textId="77777777" w:rsidR="00F05461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6</w:t>
            </w:r>
          </w:p>
        </w:tc>
      </w:tr>
      <w:tr w:rsidR="00F05461" w14:paraId="0A0FD78A" w14:textId="77777777">
        <w:trPr>
          <w:cantSplit/>
          <w:jc w:val="center"/>
        </w:trPr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111AA7" w14:textId="77777777" w:rsidR="00F05461" w:rsidRDefault="00000000">
            <w:pPr>
              <w:widowControl w:val="0"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-Hydroxycinnamic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i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5D385ECB" w14:textId="77777777" w:rsidR="00F05461" w:rsidRDefault="00000000">
            <w:pPr>
              <w:widowControl w:val="0"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umar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i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9981B0" w14:textId="77777777" w:rsidR="00F05461" w:rsidRDefault="00000000">
            <w:pPr>
              <w:widowControl w:val="0"/>
              <w:tabs>
                <w:tab w:val="left" w:pos="255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15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112503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2.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C5C964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9</w:t>
            </w:r>
          </w:p>
          <w:p w14:paraId="64CBF158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F6AC02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4</w:t>
            </w:r>
          </w:p>
          <w:p w14:paraId="5831D045" w14:textId="77777777" w:rsidR="00F05461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6</w:t>
            </w:r>
          </w:p>
        </w:tc>
      </w:tr>
      <w:tr w:rsidR="00F05461" w14:paraId="72F5ED46" w14:textId="77777777">
        <w:trPr>
          <w:cantSplit/>
          <w:jc w:val="center"/>
        </w:trPr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CC6EE6" w14:textId="77777777" w:rsidR="00F05461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licyl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C73602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91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6FDD5F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6.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8C358A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</w:p>
          <w:p w14:paraId="2DEED988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1C0D8C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6</w:t>
            </w:r>
          </w:p>
          <w:p w14:paraId="32409737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8</w:t>
            </w:r>
          </w:p>
        </w:tc>
      </w:tr>
      <w:tr w:rsidR="00F05461" w14:paraId="1188A1DA" w14:textId="77777777">
        <w:trPr>
          <w:cantSplit/>
          <w:jc w:val="center"/>
        </w:trPr>
        <w:tc>
          <w:tcPr>
            <w:tcW w:w="85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9C7D88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lavonoi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glycones</w:t>
            </w:r>
            <w:proofErr w:type="spellEnd"/>
          </w:p>
        </w:tc>
      </w:tr>
      <w:tr w:rsidR="00F05461" w14:paraId="6ED97E83" w14:textId="77777777">
        <w:trPr>
          <w:cantSplit/>
          <w:jc w:val="center"/>
        </w:trPr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B5DAB2" w14:textId="77777777" w:rsidR="00F05461" w:rsidRDefault="0000000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techin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93C8D6" w14:textId="77777777" w:rsidR="00F05461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64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8CA257" w14:textId="77777777" w:rsidR="00F05461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8.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3CD353" w14:textId="77777777" w:rsidR="00F05461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4.9</w:t>
            </w:r>
          </w:p>
          <w:p w14:paraId="0683EA54" w14:textId="77777777" w:rsidR="00F05461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C13D75" w14:textId="77777777" w:rsidR="00F05461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6</w:t>
            </w:r>
          </w:p>
          <w:p w14:paraId="495F7A09" w14:textId="77777777" w:rsidR="00F05461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2</w:t>
            </w:r>
          </w:p>
        </w:tc>
      </w:tr>
      <w:tr w:rsidR="00F05461" w14:paraId="6E207D14" w14:textId="77777777">
        <w:trPr>
          <w:cantSplit/>
          <w:jc w:val="center"/>
        </w:trPr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D7603A" w14:textId="77777777" w:rsidR="00F05461" w:rsidRDefault="0000000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ringenin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9355A1" w14:textId="77777777" w:rsidR="00F05461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52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48E30B" w14:textId="77777777" w:rsidR="00F05461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0.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3B09DF" w14:textId="77777777" w:rsidR="00F05461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9</w:t>
            </w:r>
          </w:p>
          <w:p w14:paraId="72F66090" w14:textId="77777777" w:rsidR="00F05461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0.9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E36920" w14:textId="77777777" w:rsidR="00F05461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4</w:t>
            </w:r>
          </w:p>
          <w:p w14:paraId="5F44D15B" w14:textId="77777777" w:rsidR="00F05461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2</w:t>
            </w:r>
          </w:p>
        </w:tc>
      </w:tr>
      <w:tr w:rsidR="00F05461" w14:paraId="44B72BC8" w14:textId="77777777">
        <w:trPr>
          <w:cantSplit/>
          <w:jc w:val="center"/>
        </w:trPr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6B4D1E" w14:textId="77777777" w:rsidR="00F05461" w:rsidRDefault="0000000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xifolin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7A64A0" w14:textId="77777777" w:rsidR="00F05461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15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72F0D1" w14:textId="77777777" w:rsidR="00F05461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2.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8D5F96" w14:textId="77777777" w:rsidR="00F05461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4.9</w:t>
            </w:r>
          </w:p>
          <w:p w14:paraId="5A98F048" w14:textId="77777777" w:rsidR="00F05461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4.8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46DE7C" w14:textId="77777777" w:rsidR="00F05461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6</w:t>
            </w:r>
          </w:p>
          <w:p w14:paraId="11D21D35" w14:textId="77777777" w:rsidR="00F05461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4</w:t>
            </w:r>
          </w:p>
        </w:tc>
      </w:tr>
      <w:tr w:rsidR="00F05461" w14:paraId="4567F870" w14:textId="77777777">
        <w:trPr>
          <w:cantSplit/>
          <w:jc w:val="center"/>
        </w:trPr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1773F8" w14:textId="77777777" w:rsidR="00F05461" w:rsidRDefault="0000000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yricetin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C8C28B" w14:textId="77777777" w:rsidR="00F05461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57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DC12FA" w14:textId="77777777" w:rsidR="00F05461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6.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D101C5" w14:textId="77777777" w:rsidR="00F05461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6.9</w:t>
            </w:r>
          </w:p>
          <w:p w14:paraId="363DD38F" w14:textId="77777777" w:rsidR="00F05461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0.9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E9EB7D" w14:textId="77777777" w:rsidR="00F05461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2</w:t>
            </w:r>
          </w:p>
          <w:p w14:paraId="34FC12BF" w14:textId="77777777" w:rsidR="00F05461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6</w:t>
            </w:r>
          </w:p>
        </w:tc>
      </w:tr>
      <w:tr w:rsidR="00F05461" w14:paraId="4B62C937" w14:textId="77777777">
        <w:trPr>
          <w:cantSplit/>
          <w:jc w:val="center"/>
        </w:trPr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B2AC5E" w14:textId="77777777" w:rsidR="00F05461" w:rsidRDefault="0000000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uteol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8B5729" w14:textId="77777777" w:rsidR="00F05461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82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9B7E88" w14:textId="77777777" w:rsidR="00F05461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4.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5221EA" w14:textId="77777777" w:rsidR="00F05461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2.9</w:t>
            </w:r>
          </w:p>
          <w:p w14:paraId="32EBE740" w14:textId="77777777" w:rsidR="00F05461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0.9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13428A" w14:textId="77777777" w:rsidR="00F05461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8</w:t>
            </w:r>
          </w:p>
          <w:p w14:paraId="40EC7C21" w14:textId="77777777" w:rsidR="00F05461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6</w:t>
            </w:r>
          </w:p>
        </w:tc>
      </w:tr>
      <w:tr w:rsidR="00F05461" w14:paraId="6340562D" w14:textId="77777777">
        <w:trPr>
          <w:cantSplit/>
          <w:jc w:val="center"/>
        </w:trPr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CE2AE8" w14:textId="77777777" w:rsidR="00F05461" w:rsidRDefault="0000000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iodictyol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50DDA6" w14:textId="77777777" w:rsidR="00F05461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89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53FB33" w14:textId="77777777" w:rsidR="00F05461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6.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D8C1D3" w14:textId="77777777" w:rsidR="00F05461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4.9</w:t>
            </w:r>
          </w:p>
          <w:p w14:paraId="1E907D84" w14:textId="77777777" w:rsidR="00F05461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0.9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2BFDD5" w14:textId="77777777" w:rsidR="00F05461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2</w:t>
            </w:r>
          </w:p>
          <w:p w14:paraId="3AB595CB" w14:textId="77777777" w:rsidR="00F05461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8</w:t>
            </w:r>
          </w:p>
        </w:tc>
      </w:tr>
      <w:tr w:rsidR="00F05461" w14:paraId="336AFA47" w14:textId="77777777">
        <w:trPr>
          <w:cantSplit/>
          <w:jc w:val="center"/>
        </w:trPr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36D67D" w14:textId="77777777" w:rsidR="00F05461" w:rsidRDefault="0000000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ercetin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CF4097" w14:textId="77777777" w:rsidR="00F05461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94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EDD01F" w14:textId="77777777" w:rsidR="00F05461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0.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562B6D" w14:textId="77777777" w:rsidR="00F05461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0.9</w:t>
            </w:r>
          </w:p>
          <w:p w14:paraId="6BCCB93B" w14:textId="77777777" w:rsidR="00F05461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8.8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EAF4F6" w14:textId="77777777" w:rsidR="00F05461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6</w:t>
            </w:r>
          </w:p>
          <w:p w14:paraId="7BC443D3" w14:textId="77777777" w:rsidR="00F05461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0</w:t>
            </w:r>
          </w:p>
        </w:tc>
      </w:tr>
      <w:tr w:rsidR="00F05461" w14:paraId="35713AD1" w14:textId="77777777">
        <w:trPr>
          <w:cantSplit/>
          <w:jc w:val="center"/>
        </w:trPr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103CC0" w14:textId="77777777" w:rsidR="00F05461" w:rsidRDefault="0000000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-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Methylquercet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F76C1D" w14:textId="77777777" w:rsidR="00F05461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11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FB709F" w14:textId="77777777" w:rsidR="00F05461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4.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1C66AA" w14:textId="77777777" w:rsidR="00F05461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9.8</w:t>
            </w:r>
          </w:p>
          <w:p w14:paraId="769B7EF7" w14:textId="77777777" w:rsidR="00F05461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0.8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62C98F" w14:textId="77777777" w:rsidR="00F05461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8</w:t>
            </w:r>
          </w:p>
          <w:p w14:paraId="56DB484B" w14:textId="77777777" w:rsidR="00F05461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6</w:t>
            </w:r>
          </w:p>
        </w:tc>
      </w:tr>
      <w:tr w:rsidR="00F05461" w14:paraId="4374D6C9" w14:textId="77777777">
        <w:trPr>
          <w:cantSplit/>
          <w:jc w:val="center"/>
        </w:trPr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EA2809" w14:textId="77777777" w:rsidR="00F05461" w:rsidRDefault="0000000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pigen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0EBF61" w14:textId="77777777" w:rsidR="00F05461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64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D0CB79" w14:textId="77777777" w:rsidR="00F05461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8.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1AB5A0" w14:textId="77777777" w:rsidR="00F05461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7</w:t>
            </w:r>
          </w:p>
          <w:p w14:paraId="59B69EB4" w14:textId="77777777" w:rsidR="00F05461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6.8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F34897" w14:textId="77777777" w:rsidR="00F05461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4</w:t>
            </w:r>
          </w:p>
          <w:p w14:paraId="0934A399" w14:textId="77777777" w:rsidR="00F05461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4</w:t>
            </w:r>
          </w:p>
        </w:tc>
      </w:tr>
      <w:tr w:rsidR="00F05461" w14:paraId="28F73470" w14:textId="77777777">
        <w:trPr>
          <w:cantSplit/>
          <w:jc w:val="center"/>
        </w:trPr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60AB51" w14:textId="77777777" w:rsidR="00F05461" w:rsidRDefault="0000000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aempferol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993B83" w14:textId="77777777" w:rsidR="00F05461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85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8CD873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4.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586EAC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6.8</w:t>
            </w:r>
          </w:p>
          <w:p w14:paraId="799A8D7B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329A8D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6</w:t>
            </w:r>
          </w:p>
          <w:p w14:paraId="655FD83B" w14:textId="77777777" w:rsidR="00F05461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2</w:t>
            </w:r>
          </w:p>
        </w:tc>
      </w:tr>
      <w:tr w:rsidR="00F05461" w14:paraId="3DB68953" w14:textId="77777777">
        <w:trPr>
          <w:cantSplit/>
          <w:jc w:val="center"/>
        </w:trPr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A380D5" w14:textId="77777777" w:rsidR="00F05461" w:rsidRDefault="0000000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sorhamnetin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92448B" w14:textId="77777777" w:rsidR="00F05461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99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5C682D" w14:textId="77777777" w:rsidR="00F05461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4.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1584D4" w14:textId="77777777" w:rsidR="00F05461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9.7</w:t>
            </w:r>
          </w:p>
          <w:p w14:paraId="439583DE" w14:textId="77777777" w:rsidR="00F05461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0.9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F0C718" w14:textId="77777777" w:rsidR="00F05461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0</w:t>
            </w:r>
          </w:p>
          <w:p w14:paraId="0512CFB2" w14:textId="77777777" w:rsidR="00F05461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0</w:t>
            </w:r>
          </w:p>
        </w:tc>
      </w:tr>
      <w:tr w:rsidR="00F05461" w14:paraId="55FE168C" w14:textId="77777777">
        <w:trPr>
          <w:cantSplit/>
          <w:jc w:val="center"/>
        </w:trPr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BF0EB2" w14:textId="77777777" w:rsidR="00F05461" w:rsidRDefault="0000000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hamnetin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A37877" w14:textId="77777777" w:rsidR="00F05461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1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5130BD" w14:textId="77777777" w:rsidR="00F05461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4.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C7B5BF" w14:textId="77777777" w:rsidR="00F05461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5</w:t>
            </w:r>
          </w:p>
          <w:p w14:paraId="2D946097" w14:textId="77777777" w:rsidR="00F05461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0.9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4A5287" w14:textId="77777777" w:rsidR="00F05461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4</w:t>
            </w:r>
          </w:p>
          <w:p w14:paraId="2E4CDE6F" w14:textId="77777777" w:rsidR="00F05461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6</w:t>
            </w:r>
          </w:p>
        </w:tc>
      </w:tr>
      <w:tr w:rsidR="00F05461" w14:paraId="260C8E2D" w14:textId="77777777">
        <w:trPr>
          <w:cantSplit/>
          <w:jc w:val="center"/>
        </w:trPr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B3EAFA" w14:textId="77777777" w:rsidR="00F05461" w:rsidRDefault="0000000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kuranetin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4A44CD" w14:textId="77777777" w:rsidR="00F05461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67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3E26FE" w14:textId="77777777" w:rsidR="00F05461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4.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6AB2CB" w14:textId="77777777" w:rsidR="00F05461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8.9</w:t>
            </w:r>
          </w:p>
          <w:p w14:paraId="2759EB64" w14:textId="77777777" w:rsidR="00F05461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4.8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A82668" w14:textId="77777777" w:rsidR="00F05461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4</w:t>
            </w:r>
          </w:p>
          <w:p w14:paraId="30D63DC5" w14:textId="77777777" w:rsidR="00F05461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0</w:t>
            </w:r>
          </w:p>
        </w:tc>
      </w:tr>
      <w:tr w:rsidR="00F05461" w14:paraId="4DBE43A2" w14:textId="77777777">
        <w:trPr>
          <w:cantSplit/>
          <w:jc w:val="center"/>
        </w:trPr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B7257F" w14:textId="77777777" w:rsidR="00F05461" w:rsidRDefault="0000000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unetin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26481C" w14:textId="77777777" w:rsidR="00F05461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98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A9453F" w14:textId="77777777" w:rsidR="00F05461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2.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D24B18" w14:textId="77777777" w:rsidR="00F05461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7.7</w:t>
            </w:r>
          </w:p>
          <w:p w14:paraId="30979CF4" w14:textId="77777777" w:rsidR="00F05461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8.7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6D1030" w14:textId="77777777" w:rsidR="00F05461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0</w:t>
            </w:r>
          </w:p>
          <w:p w14:paraId="4A12C938" w14:textId="77777777" w:rsidR="00F05461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6</w:t>
            </w:r>
          </w:p>
        </w:tc>
      </w:tr>
      <w:tr w:rsidR="00F05461" w14:paraId="0728BE83" w14:textId="77777777">
        <w:trPr>
          <w:cantSplit/>
          <w:jc w:val="center"/>
        </w:trPr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3572F9" w14:textId="77777777" w:rsidR="00F05461" w:rsidRDefault="0000000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hamnazin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887B1E" w14:textId="77777777" w:rsidR="00F05461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37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E824BD" w14:textId="77777777" w:rsidR="00F05461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8.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D61D6F" w14:textId="77777777" w:rsidR="00F05461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0.8</w:t>
            </w:r>
          </w:p>
          <w:p w14:paraId="5B33FCB2" w14:textId="77777777" w:rsidR="00F05461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3.8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721C8A" w14:textId="77777777" w:rsidR="00F05461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6</w:t>
            </w:r>
          </w:p>
          <w:p w14:paraId="58BDDF34" w14:textId="77777777" w:rsidR="00F05461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4</w:t>
            </w:r>
          </w:p>
        </w:tc>
      </w:tr>
      <w:tr w:rsidR="00F05461" w14:paraId="37B80C76" w14:textId="77777777">
        <w:trPr>
          <w:cantSplit/>
          <w:trHeight w:val="441"/>
          <w:jc w:val="center"/>
        </w:trPr>
        <w:tc>
          <w:tcPr>
            <w:tcW w:w="85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215B4A" w14:textId="77777777" w:rsidR="00F05461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Flavonoi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lycosides</w:t>
            </w:r>
            <w:proofErr w:type="spellEnd"/>
          </w:p>
        </w:tc>
      </w:tr>
      <w:tr w:rsidR="00F05461" w14:paraId="348B2946" w14:textId="77777777">
        <w:trPr>
          <w:cantSplit/>
          <w:jc w:val="center"/>
        </w:trPr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C2D7E5" w14:textId="77777777" w:rsidR="00F05461" w:rsidRDefault="00000000">
            <w:pPr>
              <w:widowControl w:val="0"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uteolin 3’,7’-diglucosid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E13B8B" w14:textId="77777777" w:rsidR="00F05461" w:rsidRDefault="00000000">
            <w:pPr>
              <w:widowControl w:val="0"/>
              <w:tabs>
                <w:tab w:val="left" w:pos="255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28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B604AF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9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DE8877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5</w:t>
            </w:r>
          </w:p>
          <w:p w14:paraId="6F25FD5E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7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75EB92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0</w:t>
            </w:r>
          </w:p>
          <w:p w14:paraId="09DB1396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2</w:t>
            </w:r>
          </w:p>
        </w:tc>
      </w:tr>
      <w:tr w:rsidR="00F05461" w14:paraId="79B0B62B" w14:textId="77777777">
        <w:trPr>
          <w:cantSplit/>
          <w:jc w:val="center"/>
        </w:trPr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BB3CB8" w14:textId="77777777" w:rsidR="00F05461" w:rsidRDefault="00000000">
            <w:pPr>
              <w:widowControl w:val="0"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iodictyol-7-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rutinoside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iocitr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1533F5" w14:textId="77777777" w:rsidR="00F05461" w:rsidRDefault="00000000">
            <w:pPr>
              <w:widowControl w:val="0"/>
              <w:tabs>
                <w:tab w:val="left" w:pos="255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93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774B64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4.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94323D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6.9</w:t>
            </w:r>
          </w:p>
          <w:p w14:paraId="02583232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0.9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8A4816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4</w:t>
            </w:r>
          </w:p>
          <w:p w14:paraId="2FFC3602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6</w:t>
            </w:r>
          </w:p>
        </w:tc>
      </w:tr>
      <w:tr w:rsidR="00F05461" w14:paraId="1EB6FC83" w14:textId="77777777">
        <w:trPr>
          <w:cantSplit/>
          <w:jc w:val="center"/>
        </w:trPr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497D35" w14:textId="77777777" w:rsidR="00F05461" w:rsidRDefault="00000000">
            <w:pPr>
              <w:widowControl w:val="0"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ut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1D551394" w14:textId="77777777" w:rsidR="00F05461" w:rsidRDefault="00000000">
            <w:pPr>
              <w:widowControl w:val="0"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ercet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-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rutinoside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DCC684" w14:textId="77777777" w:rsidR="00F05461" w:rsidRDefault="00000000">
            <w:pPr>
              <w:widowControl w:val="0"/>
              <w:tabs>
                <w:tab w:val="left" w:pos="255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99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B8A72C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8.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F20811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9.6</w:t>
            </w:r>
          </w:p>
          <w:p w14:paraId="6D2C6025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0.9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7161E7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6</w:t>
            </w:r>
          </w:p>
          <w:p w14:paraId="4AC5BB80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60</w:t>
            </w:r>
          </w:p>
        </w:tc>
      </w:tr>
      <w:tr w:rsidR="00F05461" w14:paraId="3A1BA22D" w14:textId="77777777">
        <w:trPr>
          <w:cantSplit/>
          <w:jc w:val="center"/>
        </w:trPr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01ED5A" w14:textId="77777777" w:rsidR="00F05461" w:rsidRDefault="00000000">
            <w:pPr>
              <w:widowControl w:val="0"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perosid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7DFB85A2" w14:textId="77777777" w:rsidR="00F05461" w:rsidRDefault="00000000">
            <w:pPr>
              <w:widowControl w:val="0"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ercet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-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galactoside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42A671" w14:textId="77777777" w:rsidR="00F05461" w:rsidRDefault="00000000">
            <w:pPr>
              <w:widowControl w:val="0"/>
              <w:tabs>
                <w:tab w:val="left" w:pos="255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8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F80A00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2.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A490BF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9.7</w:t>
            </w:r>
          </w:p>
          <w:p w14:paraId="4A51B4B2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4.7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8DEB2E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8</w:t>
            </w:r>
          </w:p>
          <w:p w14:paraId="4E84075F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2</w:t>
            </w:r>
          </w:p>
        </w:tc>
      </w:tr>
      <w:tr w:rsidR="00F05461" w14:paraId="53D70DCD" w14:textId="77777777">
        <w:trPr>
          <w:cantSplit/>
          <w:jc w:val="center"/>
        </w:trPr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2969F2" w14:textId="77777777" w:rsidR="00F05461" w:rsidRDefault="00000000">
            <w:pPr>
              <w:widowControl w:val="0"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uteolin-7-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glucoside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D23B56" w14:textId="77777777" w:rsidR="00F05461" w:rsidRDefault="00000000">
            <w:pPr>
              <w:widowControl w:val="0"/>
              <w:tabs>
                <w:tab w:val="left" w:pos="255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87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3B2496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6.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F7803C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4.8</w:t>
            </w:r>
          </w:p>
          <w:p w14:paraId="14FF4D4C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2.9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452BBC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0</w:t>
            </w:r>
          </w:p>
          <w:p w14:paraId="75AB9DF1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78</w:t>
            </w:r>
          </w:p>
        </w:tc>
      </w:tr>
      <w:tr w:rsidR="00F05461" w14:paraId="7F3AF0C8" w14:textId="77777777">
        <w:trPr>
          <w:cantSplit/>
          <w:jc w:val="center"/>
        </w:trPr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3956FF" w14:textId="77777777" w:rsidR="00F05461" w:rsidRDefault="00000000">
            <w:pPr>
              <w:widowControl w:val="0"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soquercetin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CB798F" w14:textId="77777777" w:rsidR="00F05461" w:rsidRDefault="00000000">
            <w:pPr>
              <w:widowControl w:val="0"/>
              <w:tabs>
                <w:tab w:val="left" w:pos="255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0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0345C8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2.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98D389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9.7</w:t>
            </w:r>
          </w:p>
          <w:p w14:paraId="10F80C5C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0.7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FED3E1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0</w:t>
            </w:r>
          </w:p>
          <w:p w14:paraId="491329E4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4</w:t>
            </w:r>
          </w:p>
        </w:tc>
      </w:tr>
      <w:tr w:rsidR="00F05461" w14:paraId="1E4107EB" w14:textId="77777777">
        <w:trPr>
          <w:cantSplit/>
          <w:jc w:val="center"/>
        </w:trPr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342A83" w14:textId="77777777" w:rsidR="00F05461" w:rsidRDefault="00000000">
            <w:pPr>
              <w:widowControl w:val="0"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aempfero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– 3-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rutinoside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icotiflor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4F8ED3" w14:textId="77777777" w:rsidR="00F05461" w:rsidRDefault="00000000">
            <w:pPr>
              <w:widowControl w:val="0"/>
              <w:tabs>
                <w:tab w:val="left" w:pos="255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31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270713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2.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473640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4.8</w:t>
            </w:r>
          </w:p>
          <w:p w14:paraId="08F900A2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6.7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99EFFD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8</w:t>
            </w:r>
          </w:p>
          <w:p w14:paraId="53988C09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68</w:t>
            </w:r>
          </w:p>
        </w:tc>
      </w:tr>
      <w:tr w:rsidR="00F05461" w14:paraId="5B9AB871" w14:textId="77777777">
        <w:trPr>
          <w:cantSplit/>
          <w:jc w:val="center"/>
        </w:trPr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D98342" w14:textId="77777777" w:rsidR="00F05461" w:rsidRDefault="00000000">
            <w:pPr>
              <w:widowControl w:val="0"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sorhamnetin-3-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rutinoside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rcissosid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8D605B" w14:textId="77777777" w:rsidR="00F05461" w:rsidRDefault="00000000">
            <w:pPr>
              <w:widowControl w:val="0"/>
              <w:tabs>
                <w:tab w:val="left" w:pos="255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52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B653AE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2.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B52523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4.9</w:t>
            </w:r>
          </w:p>
          <w:p w14:paraId="615E6AE8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8.8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383326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0</w:t>
            </w:r>
          </w:p>
          <w:p w14:paraId="4D0F3616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2</w:t>
            </w:r>
          </w:p>
        </w:tc>
      </w:tr>
      <w:tr w:rsidR="00F05461" w14:paraId="0BCC8451" w14:textId="77777777">
        <w:trPr>
          <w:cantSplit/>
          <w:jc w:val="center"/>
        </w:trPr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A2A7B5" w14:textId="77777777" w:rsidR="00F05461" w:rsidRDefault="00000000">
            <w:pPr>
              <w:widowControl w:val="0"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tragalin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08B0BB" w14:textId="77777777" w:rsidR="00F05461" w:rsidRDefault="00000000">
            <w:pPr>
              <w:widowControl w:val="0"/>
              <w:tabs>
                <w:tab w:val="left" w:pos="255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66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70D7F0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6.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190282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6.8</w:t>
            </w:r>
          </w:p>
          <w:p w14:paraId="0681F37F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4.8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670071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4</w:t>
            </w:r>
          </w:p>
          <w:p w14:paraId="0488B676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0</w:t>
            </w:r>
          </w:p>
        </w:tc>
      </w:tr>
      <w:tr w:rsidR="00F05461" w14:paraId="37C54F0E" w14:textId="77777777">
        <w:trPr>
          <w:cantSplit/>
          <w:jc w:val="center"/>
        </w:trPr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FCDAC9" w14:textId="77777777" w:rsidR="00F05461" w:rsidRDefault="00000000">
            <w:pPr>
              <w:widowControl w:val="0"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sorhamnetin-3-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glucosid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62362C" w14:textId="77777777" w:rsidR="00F05461" w:rsidRDefault="00000000">
            <w:pPr>
              <w:widowControl w:val="0"/>
              <w:tabs>
                <w:tab w:val="left" w:pos="255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76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C51810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6.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391519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3.9</w:t>
            </w:r>
          </w:p>
          <w:p w14:paraId="08EB4085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0.9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16D907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0</w:t>
            </w:r>
          </w:p>
          <w:p w14:paraId="3B90A98D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4</w:t>
            </w:r>
          </w:p>
        </w:tc>
      </w:tr>
      <w:tr w:rsidR="00F05461" w14:paraId="4569EA61" w14:textId="77777777">
        <w:trPr>
          <w:cantSplit/>
          <w:jc w:val="center"/>
        </w:trPr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7694D8" w14:textId="77777777" w:rsidR="00F05461" w:rsidRDefault="00000000">
            <w:pPr>
              <w:widowControl w:val="0"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ercitrin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38E442" w14:textId="77777777" w:rsidR="00F05461" w:rsidRDefault="00000000">
            <w:pPr>
              <w:widowControl w:val="0"/>
              <w:tabs>
                <w:tab w:val="left" w:pos="255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83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997DE3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6.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7F3300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9.7</w:t>
            </w:r>
          </w:p>
          <w:p w14:paraId="19D4500F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0.7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1006C0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0</w:t>
            </w:r>
          </w:p>
          <w:p w14:paraId="5EDFA92C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0</w:t>
            </w:r>
          </w:p>
        </w:tc>
      </w:tr>
      <w:tr w:rsidR="00F05461" w14:paraId="524C89BE" w14:textId="77777777">
        <w:trPr>
          <w:cantSplit/>
          <w:jc w:val="center"/>
        </w:trPr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51780A" w14:textId="77777777" w:rsidR="00F05461" w:rsidRDefault="00000000">
            <w:pPr>
              <w:widowControl w:val="0"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pigenin 7-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glucoside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76C138" w14:textId="77777777" w:rsidR="00F05461" w:rsidRDefault="00000000">
            <w:pPr>
              <w:widowControl w:val="0"/>
              <w:tabs>
                <w:tab w:val="left" w:pos="255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91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DF53EB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0.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A3184B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7.7</w:t>
            </w:r>
          </w:p>
          <w:p w14:paraId="36E7B862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6.9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9957D9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8</w:t>
            </w:r>
          </w:p>
          <w:p w14:paraId="7FCC0E46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84</w:t>
            </w:r>
          </w:p>
        </w:tc>
      </w:tr>
      <w:tr w:rsidR="00F05461" w14:paraId="7FE3343A" w14:textId="77777777">
        <w:trPr>
          <w:cantSplit/>
          <w:jc w:val="center"/>
        </w:trPr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4D10AB" w14:textId="77777777" w:rsidR="00F05461" w:rsidRDefault="00000000">
            <w:pPr>
              <w:widowControl w:val="0"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ringen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7-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glucosid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85575F" w14:textId="77777777" w:rsidR="00F05461" w:rsidRDefault="00000000">
            <w:pPr>
              <w:widowControl w:val="0"/>
              <w:tabs>
                <w:tab w:val="left" w:pos="255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12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75BCE4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2.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DC4787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0.8</w:t>
            </w:r>
          </w:p>
          <w:p w14:paraId="76B0D191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8.9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64AB79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2</w:t>
            </w:r>
          </w:p>
          <w:p w14:paraId="49132E47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64</w:t>
            </w:r>
          </w:p>
        </w:tc>
      </w:tr>
      <w:tr w:rsidR="00F05461" w14:paraId="59E19BFF" w14:textId="77777777">
        <w:trPr>
          <w:cantSplit/>
          <w:jc w:val="center"/>
        </w:trPr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579E7D" w14:textId="77777777" w:rsidR="00F05461" w:rsidRDefault="00000000">
            <w:pPr>
              <w:widowControl w:val="0"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lirosid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680059" w14:textId="77777777" w:rsidR="00F05461" w:rsidRDefault="00000000">
            <w:pPr>
              <w:widowControl w:val="0"/>
              <w:tabs>
                <w:tab w:val="left" w:pos="2550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39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E20F21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2.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6B32B0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4.8</w:t>
            </w:r>
          </w:p>
          <w:p w14:paraId="208471A4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4.7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08630B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8</w:t>
            </w:r>
          </w:p>
          <w:p w14:paraId="20CC54E5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6</w:t>
            </w:r>
          </w:p>
        </w:tc>
      </w:tr>
    </w:tbl>
    <w:p w14:paraId="3F2A786D" w14:textId="77777777" w:rsidR="00F05461" w:rsidRDefault="00F05461">
      <w:pPr>
        <w:rPr>
          <w:b/>
          <w:sz w:val="28"/>
          <w:szCs w:val="28"/>
        </w:rPr>
      </w:pPr>
    </w:p>
    <w:p w14:paraId="5B5AD1ED" w14:textId="77777777" w:rsidR="00F05461" w:rsidRDefault="00F05461">
      <w:pPr>
        <w:rPr>
          <w:b/>
        </w:rPr>
      </w:pPr>
    </w:p>
    <w:p w14:paraId="46345341" w14:textId="77777777" w:rsidR="00F05461" w:rsidRDefault="00000000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br w:type="page"/>
      </w:r>
    </w:p>
    <w:p w14:paraId="606ABC81" w14:textId="77777777" w:rsidR="00F05461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S2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alytic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arameter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us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LC-MS/M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quantitativ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tho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mpound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dentifi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eratophyllum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demersu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L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xtrac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W w:w="8506" w:type="dxa"/>
        <w:jc w:val="center"/>
        <w:tblLayout w:type="fixed"/>
        <w:tblLook w:val="0000" w:firstRow="0" w:lastRow="0" w:firstColumn="0" w:lastColumn="0" w:noHBand="0" w:noVBand="0"/>
      </w:tblPr>
      <w:tblGrid>
        <w:gridCol w:w="2692"/>
        <w:gridCol w:w="1134"/>
        <w:gridCol w:w="1277"/>
        <w:gridCol w:w="1701"/>
        <w:gridCol w:w="1702"/>
      </w:tblGrid>
      <w:tr w:rsidR="00F05461" w14:paraId="04A48733" w14:textId="77777777">
        <w:trPr>
          <w:cantSplit/>
          <w:jc w:val="center"/>
        </w:trPr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CE7D2C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mpound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A4F8CD" w14:textId="77777777" w:rsidR="00F05461" w:rsidRDefault="00000000">
            <w:pPr>
              <w:widowControl w:val="0"/>
              <w:tabs>
                <w:tab w:val="left" w:pos="2550"/>
              </w:tabs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D</w:t>
            </w:r>
          </w:p>
          <w:p w14:paraId="30E96EAC" w14:textId="77777777" w:rsidR="00F05461" w:rsidRDefault="00000000">
            <w:pPr>
              <w:widowControl w:val="0"/>
              <w:tabs>
                <w:tab w:val="left" w:pos="2550"/>
              </w:tabs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[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4777AF" w14:textId="77777777" w:rsidR="00F05461" w:rsidRDefault="00000000">
            <w:pPr>
              <w:widowControl w:val="0"/>
              <w:tabs>
                <w:tab w:val="left" w:pos="2550"/>
              </w:tabs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Q</w:t>
            </w:r>
          </w:p>
          <w:p w14:paraId="7EC72037" w14:textId="77777777" w:rsidR="00F05461" w:rsidRDefault="00000000">
            <w:pPr>
              <w:widowControl w:val="0"/>
              <w:tabs>
                <w:tab w:val="left" w:pos="2550"/>
              </w:tabs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[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2BE9E9" w14:textId="77777777" w:rsidR="00F05461" w:rsidRDefault="00000000">
            <w:pPr>
              <w:widowControl w:val="0"/>
              <w:tabs>
                <w:tab w:val="left" w:pos="2550"/>
              </w:tabs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B95E8C" w14:textId="77777777" w:rsidR="00F05461" w:rsidRDefault="00000000">
            <w:pPr>
              <w:widowControl w:val="0"/>
              <w:tabs>
                <w:tab w:val="left" w:pos="2550"/>
              </w:tabs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inearit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ange</w:t>
            </w:r>
            <w:proofErr w:type="spellEnd"/>
          </w:p>
          <w:p w14:paraId="6D6CDE99" w14:textId="77777777" w:rsidR="00F05461" w:rsidRDefault="00000000">
            <w:pPr>
              <w:widowControl w:val="0"/>
              <w:tabs>
                <w:tab w:val="left" w:pos="2550"/>
              </w:tabs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[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]</w:t>
            </w:r>
          </w:p>
        </w:tc>
      </w:tr>
      <w:tr w:rsidR="00F05461" w14:paraId="4DEC5CEE" w14:textId="77777777">
        <w:trPr>
          <w:cantSplit/>
          <w:jc w:val="center"/>
        </w:trPr>
        <w:tc>
          <w:tcPr>
            <w:tcW w:w="85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E36D7E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henoli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cids</w:t>
            </w:r>
            <w:proofErr w:type="spellEnd"/>
          </w:p>
        </w:tc>
      </w:tr>
      <w:tr w:rsidR="00F05461" w14:paraId="3DF03AE7" w14:textId="77777777">
        <w:trPr>
          <w:cantSplit/>
          <w:jc w:val="center"/>
        </w:trPr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B5EE59" w14:textId="77777777" w:rsidR="00F05461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ll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85CF03" w14:textId="77777777" w:rsidR="00F05461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63512D" w14:textId="77777777" w:rsidR="00F05461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2DEFD5" w14:textId="77777777" w:rsidR="00F05461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89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56A477" w14:textId="77777777" w:rsidR="00F05461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0-15000</w:t>
            </w:r>
          </w:p>
        </w:tc>
      </w:tr>
      <w:tr w:rsidR="00F05461" w14:paraId="375223E9" w14:textId="77777777">
        <w:trPr>
          <w:cantSplit/>
          <w:jc w:val="center"/>
        </w:trPr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10894F" w14:textId="77777777" w:rsidR="00F05461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tocatechu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7069ED" w14:textId="77777777" w:rsidR="00F05461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9C74D9" w14:textId="77777777" w:rsidR="00F05461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3B9B2D" w14:textId="77777777" w:rsidR="00F05461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88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BCC803" w14:textId="77777777" w:rsidR="00F05461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0-20000</w:t>
            </w:r>
          </w:p>
        </w:tc>
      </w:tr>
      <w:tr w:rsidR="00F05461" w14:paraId="161A7A39" w14:textId="77777777">
        <w:trPr>
          <w:cantSplit/>
          <w:jc w:val="center"/>
        </w:trPr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386F32" w14:textId="77777777" w:rsidR="00F05461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-Caffeoylquinic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0EAAEE" w14:textId="77777777" w:rsidR="00F05461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C0372A" w14:textId="77777777" w:rsidR="00F05461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1123C4" w14:textId="77777777" w:rsidR="00F05461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85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960A6C" w14:textId="77777777" w:rsidR="00F05461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5-5250</w:t>
            </w:r>
          </w:p>
        </w:tc>
      </w:tr>
      <w:tr w:rsidR="00F05461" w14:paraId="0B72C866" w14:textId="77777777">
        <w:trPr>
          <w:cantSplit/>
          <w:jc w:val="center"/>
        </w:trPr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CF9DE6" w14:textId="77777777" w:rsidR="00F05461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-Hydroxybenzoic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E93515" w14:textId="77777777" w:rsidR="00F05461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A626C5" w14:textId="77777777" w:rsidR="00F05461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2A19A0" w14:textId="77777777" w:rsidR="00F05461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93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25E299" w14:textId="77777777" w:rsidR="00F05461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0-10000</w:t>
            </w:r>
          </w:p>
        </w:tc>
      </w:tr>
      <w:tr w:rsidR="00F05461" w14:paraId="393C1834" w14:textId="77777777">
        <w:trPr>
          <w:cantSplit/>
          <w:trHeight w:val="222"/>
          <w:jc w:val="center"/>
        </w:trPr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7EA91A" w14:textId="77777777" w:rsidR="00F05461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yring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2A1F31" w14:textId="77777777" w:rsidR="00F05461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FB5EFC" w14:textId="77777777" w:rsidR="00F05461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77CEA1" w14:textId="77777777" w:rsidR="00F05461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91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3EAB3E" w14:textId="77777777" w:rsidR="00F05461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0-17500</w:t>
            </w:r>
          </w:p>
        </w:tc>
      </w:tr>
      <w:tr w:rsidR="00F05461" w14:paraId="58F430A5" w14:textId="77777777">
        <w:trPr>
          <w:cantSplit/>
          <w:jc w:val="center"/>
        </w:trPr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7962F3" w14:textId="77777777" w:rsidR="00F05461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-Hydroxycinnamic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i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umar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i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D5EFE0" w14:textId="77777777" w:rsidR="00F05461" w:rsidRDefault="00000000">
            <w:pPr>
              <w:widowControl w:val="0"/>
              <w:tabs>
                <w:tab w:val="left" w:pos="25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6037ED" w14:textId="77777777" w:rsidR="00F05461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4E2084" w14:textId="77777777" w:rsidR="00F05461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5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42423F" w14:textId="77777777" w:rsidR="00F05461" w:rsidRDefault="00000000">
            <w:pPr>
              <w:widowControl w:val="0"/>
              <w:tabs>
                <w:tab w:val="left" w:pos="25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-3500</w:t>
            </w:r>
          </w:p>
        </w:tc>
      </w:tr>
      <w:tr w:rsidR="00F05461" w14:paraId="666DB52A" w14:textId="77777777">
        <w:trPr>
          <w:cantSplit/>
          <w:jc w:val="center"/>
        </w:trPr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FB07E7" w14:textId="77777777" w:rsidR="00F05461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rul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6AFA36" w14:textId="77777777" w:rsidR="00F05461" w:rsidRDefault="00000000">
            <w:pPr>
              <w:widowControl w:val="0"/>
              <w:tabs>
                <w:tab w:val="left" w:pos="25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0DECE4" w14:textId="77777777" w:rsidR="00F05461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45C9A8" w14:textId="77777777" w:rsidR="00F05461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4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562246" w14:textId="77777777" w:rsidR="00F05461" w:rsidRDefault="00000000">
            <w:pPr>
              <w:widowControl w:val="0"/>
              <w:tabs>
                <w:tab w:val="left" w:pos="25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-2250</w:t>
            </w:r>
          </w:p>
        </w:tc>
      </w:tr>
      <w:tr w:rsidR="00F05461" w14:paraId="61A1702A" w14:textId="77777777">
        <w:trPr>
          <w:cantSplit/>
          <w:jc w:val="center"/>
        </w:trPr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CBEF04" w14:textId="77777777" w:rsidR="00F05461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soferul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9D2F5D" w14:textId="77777777" w:rsidR="00F05461" w:rsidRDefault="00000000">
            <w:pPr>
              <w:widowControl w:val="0"/>
              <w:tabs>
                <w:tab w:val="left" w:pos="25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2EE47F" w14:textId="77777777" w:rsidR="00F05461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008A37" w14:textId="77777777" w:rsidR="00F05461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1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C35504" w14:textId="77777777" w:rsidR="00F05461" w:rsidRDefault="00000000">
            <w:pPr>
              <w:widowControl w:val="0"/>
              <w:tabs>
                <w:tab w:val="left" w:pos="25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-1800</w:t>
            </w:r>
          </w:p>
        </w:tc>
      </w:tr>
      <w:tr w:rsidR="00F05461" w14:paraId="3204D9F6" w14:textId="77777777">
        <w:trPr>
          <w:cantSplit/>
          <w:jc w:val="center"/>
        </w:trPr>
        <w:tc>
          <w:tcPr>
            <w:tcW w:w="85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58E2E3" w14:textId="77777777" w:rsidR="00F05461" w:rsidRDefault="00000000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lavonoi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glycones</w:t>
            </w:r>
            <w:proofErr w:type="spellEnd"/>
          </w:p>
        </w:tc>
      </w:tr>
      <w:tr w:rsidR="00F05461" w14:paraId="08C0A963" w14:textId="77777777">
        <w:trPr>
          <w:cantSplit/>
          <w:jc w:val="center"/>
        </w:trPr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2A6E62" w14:textId="77777777" w:rsidR="00F05461" w:rsidRDefault="0000000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techin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D99266" w14:textId="77777777" w:rsidR="00F05461" w:rsidRDefault="00000000">
            <w:pPr>
              <w:widowControl w:val="0"/>
              <w:tabs>
                <w:tab w:val="left" w:pos="25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D22301" w14:textId="77777777" w:rsidR="00F05461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95AFEE" w14:textId="77777777" w:rsidR="00F05461" w:rsidRDefault="00000000">
            <w:pPr>
              <w:widowControl w:val="0"/>
              <w:tabs>
                <w:tab w:val="left" w:pos="25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87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8B441B" w14:textId="77777777" w:rsidR="00F05461" w:rsidRDefault="00000000">
            <w:pPr>
              <w:widowControl w:val="0"/>
              <w:tabs>
                <w:tab w:val="left" w:pos="25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-20000</w:t>
            </w:r>
          </w:p>
        </w:tc>
      </w:tr>
      <w:tr w:rsidR="00F05461" w14:paraId="15BC89E5" w14:textId="77777777">
        <w:trPr>
          <w:cantSplit/>
          <w:jc w:val="center"/>
        </w:trPr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2EEBD1" w14:textId="77777777" w:rsidR="00F05461" w:rsidRDefault="0000000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xifolin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199B40" w14:textId="77777777" w:rsidR="00F05461" w:rsidRDefault="00000000">
            <w:pPr>
              <w:widowControl w:val="0"/>
              <w:tabs>
                <w:tab w:val="left" w:pos="25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65B66D" w14:textId="77777777" w:rsidR="00F05461" w:rsidRDefault="00000000">
            <w:pPr>
              <w:widowControl w:val="0"/>
              <w:tabs>
                <w:tab w:val="left" w:pos="25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1434B6" w14:textId="77777777" w:rsidR="00F05461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86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36FE09" w14:textId="77777777" w:rsidR="00F05461" w:rsidRDefault="00000000">
            <w:pPr>
              <w:widowControl w:val="0"/>
              <w:tabs>
                <w:tab w:val="left" w:pos="25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0-5000 </w:t>
            </w:r>
          </w:p>
        </w:tc>
      </w:tr>
      <w:tr w:rsidR="00F05461" w14:paraId="4CE878AC" w14:textId="77777777">
        <w:trPr>
          <w:cantSplit/>
          <w:jc w:val="center"/>
        </w:trPr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02DBDF" w14:textId="77777777" w:rsidR="00F05461" w:rsidRDefault="0000000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uteol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B9F75D" w14:textId="77777777" w:rsidR="00F05461" w:rsidRDefault="00000000">
            <w:pPr>
              <w:widowControl w:val="0"/>
              <w:tabs>
                <w:tab w:val="left" w:pos="25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53A6A5" w14:textId="77777777" w:rsidR="00F05461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2CC528" w14:textId="77777777" w:rsidR="00F05461" w:rsidRDefault="00000000">
            <w:pPr>
              <w:widowControl w:val="0"/>
              <w:tabs>
                <w:tab w:val="left" w:pos="25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8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9478BC" w14:textId="77777777" w:rsidR="00F05461" w:rsidRDefault="00000000">
            <w:pPr>
              <w:widowControl w:val="0"/>
              <w:tabs>
                <w:tab w:val="left" w:pos="25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-4000</w:t>
            </w:r>
          </w:p>
        </w:tc>
      </w:tr>
      <w:tr w:rsidR="00F05461" w14:paraId="56AE9C6F" w14:textId="77777777">
        <w:trPr>
          <w:cantSplit/>
          <w:jc w:val="center"/>
        </w:trPr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6A370E" w14:textId="77777777" w:rsidR="00F05461" w:rsidRDefault="0000000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iodictyol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CEBC06" w14:textId="77777777" w:rsidR="00F05461" w:rsidRDefault="00000000">
            <w:pPr>
              <w:widowControl w:val="0"/>
              <w:tabs>
                <w:tab w:val="left" w:pos="25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1004E7" w14:textId="77777777" w:rsidR="00F05461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98D9C7" w14:textId="77777777" w:rsidR="00F05461" w:rsidRDefault="00000000">
            <w:pPr>
              <w:widowControl w:val="0"/>
              <w:tabs>
                <w:tab w:val="left" w:pos="25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82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E7622F" w14:textId="77777777" w:rsidR="00F05461" w:rsidRDefault="00000000">
            <w:pPr>
              <w:widowControl w:val="0"/>
              <w:tabs>
                <w:tab w:val="left" w:pos="25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5-5000 </w:t>
            </w:r>
          </w:p>
        </w:tc>
      </w:tr>
      <w:tr w:rsidR="00F05461" w14:paraId="3F7D5574" w14:textId="77777777">
        <w:trPr>
          <w:cantSplit/>
          <w:jc w:val="center"/>
        </w:trPr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B435BB" w14:textId="77777777" w:rsidR="00F05461" w:rsidRDefault="0000000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ercetin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7DED86" w14:textId="77777777" w:rsidR="00F05461" w:rsidRDefault="00000000">
            <w:pPr>
              <w:widowControl w:val="0"/>
              <w:tabs>
                <w:tab w:val="left" w:pos="25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0DF611" w14:textId="77777777" w:rsidR="00F05461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A58920" w14:textId="77777777" w:rsidR="00F05461" w:rsidRDefault="00000000">
            <w:pPr>
              <w:widowControl w:val="0"/>
              <w:tabs>
                <w:tab w:val="left" w:pos="25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85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8A44C6" w14:textId="77777777" w:rsidR="00F05461" w:rsidRDefault="00000000">
            <w:pPr>
              <w:widowControl w:val="0"/>
              <w:tabs>
                <w:tab w:val="left" w:pos="25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-3000</w:t>
            </w:r>
          </w:p>
        </w:tc>
      </w:tr>
      <w:tr w:rsidR="00F05461" w14:paraId="680016E1" w14:textId="77777777">
        <w:trPr>
          <w:cantSplit/>
          <w:jc w:val="center"/>
        </w:trPr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442C7D" w14:textId="77777777" w:rsidR="00F05461" w:rsidRDefault="0000000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pigen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6BA016" w14:textId="77777777" w:rsidR="00F05461" w:rsidRDefault="00000000">
            <w:pPr>
              <w:widowControl w:val="0"/>
              <w:tabs>
                <w:tab w:val="left" w:pos="25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E93C50" w14:textId="77777777" w:rsidR="00F05461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BBBE7A" w14:textId="77777777" w:rsidR="00F05461" w:rsidRDefault="00000000">
            <w:pPr>
              <w:widowControl w:val="0"/>
              <w:tabs>
                <w:tab w:val="left" w:pos="25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87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871A12" w14:textId="77777777" w:rsidR="00F05461" w:rsidRDefault="00000000">
            <w:pPr>
              <w:widowControl w:val="0"/>
              <w:tabs>
                <w:tab w:val="left" w:pos="25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-6000</w:t>
            </w:r>
          </w:p>
        </w:tc>
      </w:tr>
      <w:tr w:rsidR="00F05461" w14:paraId="7E682239" w14:textId="77777777">
        <w:trPr>
          <w:cantSplit/>
          <w:jc w:val="center"/>
        </w:trPr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7A969E" w14:textId="77777777" w:rsidR="00F05461" w:rsidRDefault="0000000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sorhamnetin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F12649" w14:textId="77777777" w:rsidR="00F05461" w:rsidRDefault="00000000">
            <w:pPr>
              <w:widowControl w:val="0"/>
              <w:tabs>
                <w:tab w:val="left" w:pos="25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566DCD" w14:textId="77777777" w:rsidR="00F05461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BF1C8E" w14:textId="77777777" w:rsidR="00F05461" w:rsidRDefault="00000000">
            <w:pPr>
              <w:widowControl w:val="0"/>
              <w:tabs>
                <w:tab w:val="left" w:pos="25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5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B72737" w14:textId="77777777" w:rsidR="00F05461" w:rsidRDefault="00000000">
            <w:pPr>
              <w:widowControl w:val="0"/>
              <w:tabs>
                <w:tab w:val="left" w:pos="25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-9000</w:t>
            </w:r>
          </w:p>
        </w:tc>
      </w:tr>
      <w:tr w:rsidR="00F05461" w14:paraId="2F10D323" w14:textId="77777777">
        <w:trPr>
          <w:cantSplit/>
          <w:jc w:val="center"/>
        </w:trPr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F5DC37" w14:textId="77777777" w:rsidR="00F05461" w:rsidRDefault="0000000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kuranetin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0E1F65" w14:textId="77777777" w:rsidR="00F05461" w:rsidRDefault="00000000">
            <w:pPr>
              <w:widowControl w:val="0"/>
              <w:tabs>
                <w:tab w:val="left" w:pos="25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D73172" w14:textId="77777777" w:rsidR="00F05461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90AE64" w14:textId="77777777" w:rsidR="00F05461" w:rsidRDefault="00000000">
            <w:pPr>
              <w:widowControl w:val="0"/>
              <w:tabs>
                <w:tab w:val="left" w:pos="25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7F1336" w14:textId="77777777" w:rsidR="00F05461" w:rsidRDefault="00000000">
            <w:pPr>
              <w:widowControl w:val="0"/>
              <w:tabs>
                <w:tab w:val="left" w:pos="25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-4500</w:t>
            </w:r>
          </w:p>
        </w:tc>
      </w:tr>
      <w:tr w:rsidR="00F05461" w14:paraId="6CA0837F" w14:textId="77777777">
        <w:trPr>
          <w:cantSplit/>
          <w:trHeight w:val="441"/>
          <w:jc w:val="center"/>
        </w:trPr>
        <w:tc>
          <w:tcPr>
            <w:tcW w:w="85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80BB5C" w14:textId="77777777" w:rsidR="00F05461" w:rsidRDefault="000000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lavonoi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lycosides</w:t>
            </w:r>
            <w:proofErr w:type="spellEnd"/>
          </w:p>
        </w:tc>
      </w:tr>
      <w:tr w:rsidR="00F05461" w14:paraId="6ECFB9E0" w14:textId="77777777">
        <w:trPr>
          <w:cantSplit/>
          <w:jc w:val="center"/>
        </w:trPr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E19F7D" w14:textId="77777777" w:rsidR="00F05461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uteolin 3’,7’-diglucosid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B05E18" w14:textId="77777777" w:rsidR="00F05461" w:rsidRDefault="00000000">
            <w:pPr>
              <w:widowControl w:val="0"/>
              <w:tabs>
                <w:tab w:val="left" w:pos="25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1696D6" w14:textId="77777777" w:rsidR="00F05461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A55A98" w14:textId="77777777" w:rsidR="00F05461" w:rsidRDefault="00000000">
            <w:pPr>
              <w:widowControl w:val="0"/>
              <w:tabs>
                <w:tab w:val="left" w:pos="25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89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9164AB" w14:textId="77777777" w:rsidR="00F05461" w:rsidRDefault="00000000">
            <w:pPr>
              <w:widowControl w:val="0"/>
              <w:tabs>
                <w:tab w:val="left" w:pos="25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0-15000</w:t>
            </w:r>
          </w:p>
        </w:tc>
      </w:tr>
      <w:tr w:rsidR="00F05461" w14:paraId="11CC8A9E" w14:textId="77777777">
        <w:trPr>
          <w:cantSplit/>
          <w:jc w:val="center"/>
        </w:trPr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1ACAB3" w14:textId="77777777" w:rsidR="00F05461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iodictyol-7-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rutinoside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iocitr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DF0679" w14:textId="77777777" w:rsidR="00F05461" w:rsidRDefault="00000000">
            <w:pPr>
              <w:widowControl w:val="0"/>
              <w:tabs>
                <w:tab w:val="left" w:pos="25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083ACE" w14:textId="77777777" w:rsidR="00F05461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C4CB6C" w14:textId="77777777" w:rsidR="00F05461" w:rsidRDefault="00000000">
            <w:pPr>
              <w:widowControl w:val="0"/>
              <w:tabs>
                <w:tab w:val="left" w:pos="25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87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BCDF3A" w14:textId="77777777" w:rsidR="00F05461" w:rsidRDefault="00000000">
            <w:pPr>
              <w:widowControl w:val="0"/>
              <w:tabs>
                <w:tab w:val="left" w:pos="25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-7500</w:t>
            </w:r>
          </w:p>
        </w:tc>
      </w:tr>
      <w:tr w:rsidR="00F05461" w14:paraId="54F1D745" w14:textId="77777777">
        <w:trPr>
          <w:cantSplit/>
          <w:jc w:val="center"/>
        </w:trPr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EE7B01" w14:textId="77777777" w:rsidR="00F05461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ut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4DF1CAA0" w14:textId="77777777" w:rsidR="00F05461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ercet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-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rutinoside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F7404E" w14:textId="77777777" w:rsidR="00F05461" w:rsidRDefault="00000000">
            <w:pPr>
              <w:widowControl w:val="0"/>
              <w:tabs>
                <w:tab w:val="left" w:pos="25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6AC48E" w14:textId="77777777" w:rsidR="00F05461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035BB8" w14:textId="77777777" w:rsidR="00F05461" w:rsidRDefault="00000000">
            <w:pPr>
              <w:widowControl w:val="0"/>
              <w:tabs>
                <w:tab w:val="left" w:pos="25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E27D68" w14:textId="77777777" w:rsidR="00F05461" w:rsidRDefault="00000000">
            <w:pPr>
              <w:widowControl w:val="0"/>
              <w:tabs>
                <w:tab w:val="left" w:pos="25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-6000</w:t>
            </w:r>
          </w:p>
        </w:tc>
      </w:tr>
      <w:tr w:rsidR="00F05461" w14:paraId="7305DAD5" w14:textId="77777777">
        <w:trPr>
          <w:cantSplit/>
          <w:jc w:val="center"/>
        </w:trPr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DC5FC3" w14:textId="77777777" w:rsidR="00F05461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perosid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0D5292AF" w14:textId="77777777" w:rsidR="00F05461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ercet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-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galactoside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D20B0F" w14:textId="77777777" w:rsidR="00F05461" w:rsidRDefault="00000000">
            <w:pPr>
              <w:widowControl w:val="0"/>
              <w:tabs>
                <w:tab w:val="left" w:pos="25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FEFCDE" w14:textId="77777777" w:rsidR="00F05461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378FE4" w14:textId="77777777" w:rsidR="00F05461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88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97DCFF" w14:textId="77777777" w:rsidR="00F05461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0 - 15000</w:t>
            </w:r>
          </w:p>
        </w:tc>
      </w:tr>
      <w:tr w:rsidR="00F05461" w14:paraId="4F29A254" w14:textId="77777777">
        <w:trPr>
          <w:cantSplit/>
          <w:jc w:val="center"/>
        </w:trPr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A9000F" w14:textId="77777777" w:rsidR="00F05461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uteolin-7-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glucoside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7421D4" w14:textId="77777777" w:rsidR="00F05461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42AED0" w14:textId="77777777" w:rsidR="00F05461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393182" w14:textId="77777777" w:rsidR="00F05461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9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2D4129" w14:textId="77777777" w:rsidR="00F05461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0-15000</w:t>
            </w:r>
          </w:p>
        </w:tc>
      </w:tr>
      <w:tr w:rsidR="00F05461" w14:paraId="3D3A0B33" w14:textId="77777777">
        <w:trPr>
          <w:cantSplit/>
          <w:jc w:val="center"/>
        </w:trPr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454197" w14:textId="77777777" w:rsidR="00F05461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soquercetin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F205DC" w14:textId="77777777" w:rsidR="00F05461" w:rsidRDefault="00000000">
            <w:pPr>
              <w:widowControl w:val="0"/>
              <w:tabs>
                <w:tab w:val="left" w:pos="25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D7B81E" w14:textId="77777777" w:rsidR="00F05461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BF1FA8" w14:textId="77777777" w:rsidR="00F05461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89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2E31D2" w14:textId="77777777" w:rsidR="00F05461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0 - 16000</w:t>
            </w:r>
          </w:p>
        </w:tc>
      </w:tr>
      <w:tr w:rsidR="00F05461" w14:paraId="77AC8995" w14:textId="77777777">
        <w:trPr>
          <w:cantSplit/>
          <w:jc w:val="center"/>
        </w:trPr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CC690F" w14:textId="77777777" w:rsidR="00F05461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aempfero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–3-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rutinoside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E753DF" w14:textId="77777777" w:rsidR="00F05461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894962" w14:textId="77777777" w:rsidR="00F05461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D1175C" w14:textId="77777777" w:rsidR="00F05461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9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79E754" w14:textId="77777777" w:rsidR="00F05461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5-50000</w:t>
            </w:r>
          </w:p>
        </w:tc>
      </w:tr>
      <w:tr w:rsidR="00F05461" w14:paraId="0BCCDACE" w14:textId="77777777">
        <w:trPr>
          <w:cantSplit/>
          <w:jc w:val="center"/>
        </w:trPr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2713F0" w14:textId="77777777" w:rsidR="00F05461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sorhamnetin-3-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rutinoside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rcissosid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34ACF0" w14:textId="77777777" w:rsidR="00F05461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DB495B" w14:textId="77777777" w:rsidR="00F05461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99FD8E" w14:textId="77777777" w:rsidR="00F05461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93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A0EDBA" w14:textId="77777777" w:rsidR="00F05461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0-16000</w:t>
            </w:r>
          </w:p>
        </w:tc>
      </w:tr>
      <w:tr w:rsidR="00F05461" w14:paraId="5BD038C7" w14:textId="77777777">
        <w:trPr>
          <w:cantSplit/>
          <w:jc w:val="center"/>
        </w:trPr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F2C968" w14:textId="77777777" w:rsidR="00F05461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sorhamnetin-3-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glucosid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2579F1" w14:textId="77777777" w:rsidR="00F05461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C3E040" w14:textId="77777777" w:rsidR="00F05461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7EDEF3" w14:textId="77777777" w:rsidR="00F05461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96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3BF91B" w14:textId="77777777" w:rsidR="00F05461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0-10000</w:t>
            </w:r>
          </w:p>
        </w:tc>
      </w:tr>
      <w:tr w:rsidR="00F05461" w14:paraId="7C6D7CCA" w14:textId="77777777">
        <w:trPr>
          <w:cantSplit/>
          <w:jc w:val="center"/>
        </w:trPr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1F1E6E" w14:textId="77777777" w:rsidR="00F05461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ercitrin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DF50A1" w14:textId="77777777" w:rsidR="00F05461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251532" w14:textId="77777777" w:rsidR="00F05461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AAD76F" w14:textId="77777777" w:rsidR="00F05461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89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17A6F9" w14:textId="77777777" w:rsidR="00F05461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0-20000</w:t>
            </w:r>
          </w:p>
        </w:tc>
      </w:tr>
      <w:tr w:rsidR="00F05461" w14:paraId="1669139B" w14:textId="77777777">
        <w:trPr>
          <w:cantSplit/>
          <w:jc w:val="center"/>
        </w:trPr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594586" w14:textId="77777777" w:rsidR="00F05461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pigenin 7-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glucoside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CCEE22" w14:textId="77777777" w:rsidR="00F05461" w:rsidRDefault="00000000">
            <w:pPr>
              <w:widowControl w:val="0"/>
              <w:tabs>
                <w:tab w:val="left" w:pos="25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D880FE" w14:textId="77777777" w:rsidR="00F05461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D966D0" w14:textId="77777777" w:rsidR="00F05461" w:rsidRDefault="00000000">
            <w:pPr>
              <w:widowControl w:val="0"/>
              <w:tabs>
                <w:tab w:val="left" w:pos="25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87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4A31E7" w14:textId="77777777" w:rsidR="00F05461" w:rsidRDefault="00000000">
            <w:pPr>
              <w:widowControl w:val="0"/>
              <w:tabs>
                <w:tab w:val="left" w:pos="25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-5000</w:t>
            </w:r>
          </w:p>
        </w:tc>
      </w:tr>
      <w:tr w:rsidR="00F05461" w14:paraId="0AAD451D" w14:textId="77777777">
        <w:trPr>
          <w:cantSplit/>
          <w:jc w:val="center"/>
        </w:trPr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21ECFC" w14:textId="77777777" w:rsidR="00F05461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ringen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7-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glucosid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8D766C" w14:textId="77777777" w:rsidR="00F05461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04DA8F" w14:textId="77777777" w:rsidR="00F05461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418B2D" w14:textId="77777777" w:rsidR="00F05461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92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84EE0D" w14:textId="77777777" w:rsidR="00F05461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0-25000</w:t>
            </w:r>
          </w:p>
        </w:tc>
      </w:tr>
    </w:tbl>
    <w:p w14:paraId="34411B97" w14:textId="77777777" w:rsidR="00F05461" w:rsidRDefault="00F0546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0CC3038" w14:textId="77777777" w:rsidR="00F05461" w:rsidRDefault="00000000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br w:type="page"/>
      </w:r>
    </w:p>
    <w:p w14:paraId="7462AF4E" w14:textId="77777777" w:rsidR="00F05461" w:rsidRDefault="00000000">
      <w:pPr>
        <w:rPr>
          <w:rFonts w:ascii="Times New Roman" w:eastAsia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Figure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S1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LC-MS/M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romatogra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henoli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mpound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oun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eratophyllum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demersu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L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thanoli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xtrac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8EC30CF" w14:textId="77777777" w:rsidR="00F05461" w:rsidRDefault="00000000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" behindDoc="0" locked="0" layoutInCell="0" allowOverlap="1" wp14:anchorId="700C747E" wp14:editId="28DDF651">
            <wp:simplePos x="0" y="0"/>
            <wp:positionH relativeFrom="column">
              <wp:posOffset>3810</wp:posOffset>
            </wp:positionH>
            <wp:positionV relativeFrom="paragraph">
              <wp:posOffset>264160</wp:posOffset>
            </wp:positionV>
            <wp:extent cx="5760720" cy="4295775"/>
            <wp:effectExtent l="0" t="0" r="0" b="0"/>
            <wp:wrapTopAndBottom/>
            <wp:docPr id="1" name="image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.jp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2957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8193735" w14:textId="77777777" w:rsidR="00F05461" w:rsidRDefault="00000000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br w:type="page"/>
      </w:r>
    </w:p>
    <w:p w14:paraId="2A67ED6F" w14:textId="77777777" w:rsidR="00F05461" w:rsidRDefault="0000000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Figure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S2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LC-MS/MS-MRM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romatogram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lavonoi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glycon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dentifi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eratophyllum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demersum</w:t>
      </w:r>
      <w:proofErr w:type="spellEnd"/>
      <w:r>
        <w:rPr>
          <w:noProof/>
        </w:rPr>
        <w:drawing>
          <wp:anchor distT="0" distB="0" distL="114300" distR="114300" simplePos="0" relativeHeight="3" behindDoc="0" locked="0" layoutInCell="0" allowOverlap="1" wp14:anchorId="663F54AB" wp14:editId="26A01CC2">
            <wp:simplePos x="0" y="0"/>
            <wp:positionH relativeFrom="column">
              <wp:posOffset>97790</wp:posOffset>
            </wp:positionH>
            <wp:positionV relativeFrom="paragraph">
              <wp:posOffset>861695</wp:posOffset>
            </wp:positionV>
            <wp:extent cx="5760720" cy="6781165"/>
            <wp:effectExtent l="0" t="0" r="0" b="0"/>
            <wp:wrapTopAndBottom/>
            <wp:docPr id="2" name="image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.jp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7811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L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thanoli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xtrac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; 1 –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atech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2 –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axifol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3 – luteolin, 4 –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riodictyo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5 –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quercet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6 – apigenin, 7 –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sorhamnet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8 –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akuranet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sectPr w:rsidR="00F05461">
      <w:pgSz w:w="11906" w:h="16838"/>
      <w:pgMar w:top="1135" w:right="1417" w:bottom="1417" w:left="1417" w:header="0" w:footer="0" w:gutter="0"/>
      <w:pgNumType w:start="1"/>
      <w:cols w:space="708"/>
      <w:formProt w:val="0"/>
      <w:docGrid w:linePitch="10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EE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EE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5461"/>
    <w:rsid w:val="008C09E2"/>
    <w:rsid w:val="00F05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FC24BE"/>
  <w15:docId w15:val="{50D24ED2-ABFF-43FE-B14B-83A013FDC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pl-PL" w:eastAsia="pl-PL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9D305C"/>
    <w:pPr>
      <w:spacing w:after="160" w:line="259" w:lineRule="auto"/>
    </w:pPr>
  </w:style>
  <w:style w:type="paragraph" w:styleId="Nagwek1">
    <w:name w:val="heading 1"/>
    <w:basedOn w:val="Normalny"/>
    <w:next w:val="Normalny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Nagwek2">
    <w:name w:val="heading 2"/>
    <w:basedOn w:val="Normalny"/>
    <w:next w:val="Normalny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Nagwek3">
    <w:name w:val="heading 3"/>
    <w:basedOn w:val="Normalny"/>
    <w:next w:val="Normalny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Nagwek4">
    <w:name w:val="heading 4"/>
    <w:basedOn w:val="Normalny"/>
    <w:next w:val="Normalny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Nagwek5">
    <w:name w:val="heading 5"/>
    <w:basedOn w:val="Normalny"/>
    <w:next w:val="Normalny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Nagwek6">
    <w:name w:val="heading 6"/>
    <w:basedOn w:val="Normalny"/>
    <w:next w:val="Normalny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hps">
    <w:name w:val="hps"/>
    <w:qFormat/>
    <w:rsid w:val="009D305C"/>
  </w:style>
  <w:style w:type="character" w:styleId="Uwydatnienie">
    <w:name w:val="Emphasis"/>
    <w:basedOn w:val="Domylnaczcionkaakapitu"/>
    <w:uiPriority w:val="20"/>
    <w:qFormat/>
    <w:rsid w:val="00F74570"/>
    <w:rPr>
      <w:i/>
      <w:iCs/>
    </w:rPr>
  </w:style>
  <w:style w:type="character" w:customStyle="1" w:styleId="tlid-translation">
    <w:name w:val="tlid-translation"/>
    <w:basedOn w:val="Domylnaczcionkaakapitu"/>
    <w:qFormat/>
    <w:rsid w:val="00F74570"/>
  </w:style>
  <w:style w:type="character" w:customStyle="1" w:styleId="TekstdymkaZnak">
    <w:name w:val="Tekst dymka Znak"/>
    <w:basedOn w:val="Domylnaczcionkaakapitu"/>
    <w:link w:val="Tekstdymka"/>
    <w:uiPriority w:val="99"/>
    <w:semiHidden/>
    <w:qFormat/>
    <w:rsid w:val="0018131D"/>
    <w:rPr>
      <w:rFonts w:ascii="Segoe UI" w:hAnsi="Segoe UI" w:cs="Segoe UI"/>
      <w:sz w:val="18"/>
      <w:szCs w:val="18"/>
    </w:rPr>
  </w:style>
  <w:style w:type="character" w:styleId="Hipercze">
    <w:name w:val="Hyperlink"/>
    <w:basedOn w:val="Domylnaczcionkaakapitu"/>
    <w:uiPriority w:val="99"/>
    <w:unhideWhenUsed/>
    <w:rsid w:val="00734F4D"/>
    <w:rPr>
      <w:color w:val="0563C1" w:themeColor="hyperlink"/>
      <w:u w:val="single"/>
    </w:rPr>
  </w:style>
  <w:style w:type="paragraph" w:styleId="Nagwek">
    <w:name w:val="header"/>
    <w:basedOn w:val="Normalny"/>
    <w:next w:val="Tekstpodstawowy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Tekstpodstawowy">
    <w:name w:val="Body Text"/>
    <w:basedOn w:val="Normalny"/>
    <w:pPr>
      <w:spacing w:after="140" w:line="276" w:lineRule="auto"/>
    </w:pPr>
  </w:style>
  <w:style w:type="paragraph" w:styleId="Lista">
    <w:name w:val="List"/>
    <w:basedOn w:val="Tekstpodstawowy"/>
    <w:rPr>
      <w:rFonts w:cs="Arial"/>
    </w:rPr>
  </w:style>
  <w:style w:type="paragraph" w:styleId="Legenda">
    <w:name w:val="caption"/>
    <w:basedOn w:val="Normalny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Indeks">
    <w:name w:val="Indeks"/>
    <w:basedOn w:val="Normalny"/>
    <w:qFormat/>
    <w:pPr>
      <w:suppressLineNumbers/>
    </w:pPr>
    <w:rPr>
      <w:rFonts w:cs="Arial"/>
    </w:rPr>
  </w:style>
  <w:style w:type="paragraph" w:styleId="Tytu">
    <w:name w:val="Title"/>
    <w:basedOn w:val="Normalny"/>
    <w:next w:val="Normalny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Tekstdymka">
    <w:name w:val="Balloon Text"/>
    <w:basedOn w:val="Normalny"/>
    <w:link w:val="TekstdymkaZnak"/>
    <w:uiPriority w:val="99"/>
    <w:semiHidden/>
    <w:unhideWhenUsed/>
    <w:qFormat/>
    <w:rsid w:val="0018131D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customStyle="1" w:styleId="Normalny1">
    <w:name w:val="Normalny1"/>
    <w:qFormat/>
    <w:rsid w:val="004C1D4F"/>
    <w:pPr>
      <w:spacing w:line="340" w:lineRule="atLeast"/>
      <w:jc w:val="both"/>
      <w:textAlignment w:val="baseline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NormalnyWeb">
    <w:name w:val="Normal (Web)"/>
    <w:basedOn w:val="Normalny"/>
    <w:uiPriority w:val="99"/>
    <w:semiHidden/>
    <w:unhideWhenUsed/>
    <w:qFormat/>
    <w:rsid w:val="00734F4D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Podtytu">
    <w:name w:val="Subtitle"/>
    <w:basedOn w:val="Normalny"/>
    <w:next w:val="Normalny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roundtripDataSignature="AMtx7mjIL+/CCKfZNdhPhXQ96LjaKUuaew==">CgMxLjA4AHIhMXlsZ0xBdzljYXB4MUtrbjhnakpNRWxraTg2V0YzdUh4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85</Words>
  <Characters>4714</Characters>
  <Application>Microsoft Office Word</Application>
  <DocSecurity>0</DocSecurity>
  <Lines>39</Lines>
  <Paragraphs>10</Paragraphs>
  <ScaleCrop>false</ScaleCrop>
  <Company/>
  <LinksUpToDate>false</LinksUpToDate>
  <CharactersWithSpaces>5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oletapietrzak</dc:creator>
  <dc:description/>
  <cp:lastModifiedBy>Anna</cp:lastModifiedBy>
  <cp:revision>2</cp:revision>
  <dcterms:created xsi:type="dcterms:W3CDTF">2024-01-23T10:03:00Z</dcterms:created>
  <dcterms:modified xsi:type="dcterms:W3CDTF">2024-01-23T10:03:00Z</dcterms:modified>
  <dc:language>pl-PL</dc:language>
</cp:coreProperties>
</file>